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4385741" w14:textId="77777777" w:rsidR="00E94B34" w:rsidRPr="005375E8" w:rsidRDefault="00067471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067471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376CD0">
        <w:rPr>
          <w:rFonts w:ascii="Times New Roman" w:hAnsi="Times New Roman" w:cs="Times New Roman"/>
          <w:b/>
          <w:sz w:val="24"/>
          <w:szCs w:val="24"/>
          <w:lang w:val="en-US"/>
        </w:rPr>
        <w:t>2S</w:t>
      </w:r>
      <w:r w:rsidRPr="00067471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067471">
        <w:rPr>
          <w:rFonts w:ascii="Times New Roman" w:hAnsi="Times New Roman" w:cs="Times New Roman"/>
          <w:sz w:val="24"/>
          <w:szCs w:val="24"/>
          <w:lang w:val="en-US"/>
        </w:rPr>
        <w:t xml:space="preserve"> Prediction of a good home environment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s measured by </w:t>
      </w:r>
      <w:r w:rsidR="005375E8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4A7D39">
        <w:rPr>
          <w:rFonts w:ascii="Times New Roman" w:hAnsi="Times New Roman" w:cs="Times New Roman"/>
          <w:sz w:val="24"/>
          <w:szCs w:val="24"/>
          <w:lang w:val="en-US"/>
        </w:rPr>
        <w:t>MC-</w:t>
      </w:r>
      <w:r w:rsidR="00A026EA">
        <w:rPr>
          <w:rFonts w:ascii="Times New Roman" w:hAnsi="Times New Roman" w:cs="Times New Roman"/>
          <w:sz w:val="24"/>
          <w:szCs w:val="24"/>
          <w:lang w:val="en-US"/>
        </w:rPr>
        <w:t xml:space="preserve">HOME cutoff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score </w:t>
      </w:r>
      <w:r w:rsidR="00543617">
        <w:rPr>
          <w:rFonts w:ascii="Times New Roman" w:hAnsi="Times New Roman" w:cs="Times New Roman"/>
          <w:sz w:val="24"/>
          <w:szCs w:val="24"/>
          <w:lang w:val="en-US"/>
        </w:rPr>
        <w:t xml:space="preserve">(total score </w:t>
      </w:r>
      <w:r w:rsidR="00543617">
        <w:rPr>
          <w:rFonts w:ascii="Times New Roman" w:hAnsi="Times New Roman" w:cs="Times New Roman"/>
          <w:sz w:val="24"/>
          <w:szCs w:val="24"/>
          <w:u w:val="single"/>
          <w:lang w:val="en-US"/>
        </w:rPr>
        <w:t>&lt;</w:t>
      </w:r>
      <w:r w:rsidR="00914A31">
        <w:rPr>
          <w:rFonts w:ascii="Times New Roman" w:hAnsi="Times New Roman" w:cs="Times New Roman"/>
          <w:sz w:val="24"/>
          <w:szCs w:val="24"/>
          <w:lang w:val="en-US"/>
        </w:rPr>
        <w:t xml:space="preserve">40) </w:t>
      </w:r>
      <w:r w:rsidR="0079689A">
        <w:rPr>
          <w:rFonts w:ascii="Times New Roman" w:hAnsi="Times New Roman" w:cs="Times New Roman"/>
          <w:sz w:val="24"/>
          <w:szCs w:val="24"/>
          <w:lang w:val="en-US"/>
        </w:rPr>
        <w:t>based on data from the</w:t>
      </w:r>
      <w:r w:rsidR="004A7D39">
        <w:rPr>
          <w:rFonts w:ascii="Times New Roman" w:hAnsi="Times New Roman" w:cs="Times New Roman"/>
          <w:sz w:val="24"/>
          <w:szCs w:val="24"/>
          <w:lang w:val="en-US"/>
        </w:rPr>
        <w:t xml:space="preserve"> children and</w:t>
      </w:r>
      <w:r w:rsidR="009A1694">
        <w:rPr>
          <w:rFonts w:ascii="Times New Roman" w:hAnsi="Times New Roman" w:cs="Times New Roman"/>
          <w:sz w:val="24"/>
          <w:szCs w:val="24"/>
          <w:lang w:val="en-US"/>
        </w:rPr>
        <w:t xml:space="preserve"> the</w:t>
      </w:r>
      <w:r w:rsidR="0079689A">
        <w:rPr>
          <w:rFonts w:ascii="Times New Roman" w:hAnsi="Times New Roman" w:cs="Times New Roman"/>
          <w:sz w:val="24"/>
          <w:szCs w:val="24"/>
          <w:lang w:val="en-US"/>
        </w:rPr>
        <w:t xml:space="preserve"> primary caregivers</w:t>
      </w:r>
      <w:r w:rsidR="002457B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. </w:t>
      </w:r>
      <w:r w:rsidR="002457B0" w:rsidRPr="0044132C">
        <w:rPr>
          <w:rFonts w:ascii="Times New Roman" w:hAnsi="Times New Roman" w:cs="Times New Roman"/>
          <w:sz w:val="24"/>
          <w:szCs w:val="24"/>
          <w:lang w:val="en-US"/>
        </w:rPr>
        <w:t>Primary caregiver is defined as the parent or foster parent that knows the child best and spends most time with the child</w:t>
      </w:r>
      <w:r w:rsidR="002457B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="002457B0" w:rsidRPr="0044132C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3420EA">
        <w:rPr>
          <w:rFonts w:ascii="Times New Roman" w:hAnsi="Times New Roman" w:cs="Times New Roman"/>
          <w:sz w:val="24"/>
          <w:szCs w:val="24"/>
          <w:lang w:val="en-US"/>
        </w:rPr>
        <w:t xml:space="preserve"> (N=463</w:t>
      </w:r>
      <w:r w:rsidR="0079689A">
        <w:rPr>
          <w:rFonts w:ascii="Times New Roman" w:hAnsi="Times New Roman" w:cs="Times New Roman"/>
          <w:sz w:val="24"/>
          <w:szCs w:val="24"/>
          <w:lang w:val="en-US"/>
        </w:rPr>
        <w:t>).</w:t>
      </w:r>
      <w:r w:rsidR="005375E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  <w:gridCol w:w="1559"/>
      </w:tblGrid>
      <w:tr w:rsidR="00067471" w14:paraId="241312AD" w14:textId="77777777" w:rsidTr="00117458">
        <w:tc>
          <w:tcPr>
            <w:tcW w:w="1558" w:type="dxa"/>
            <w:shd w:val="clear" w:color="auto" w:fill="D9D9D9" w:themeFill="background1" w:themeFillShade="D9"/>
          </w:tcPr>
          <w:p w14:paraId="10782EA2" w14:textId="77777777" w:rsidR="00067471" w:rsidRDefault="00067471" w:rsidP="005342E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8F595B">
              <w:rPr>
                <w:rFonts w:ascii="Times New Roman" w:hAnsi="Times New Roman" w:cs="Times New Roman"/>
                <w:b/>
                <w:lang w:val="en-US"/>
              </w:rPr>
              <w:t>Predictors</w:t>
            </w:r>
          </w:p>
          <w:p w14:paraId="6DA1C468" w14:textId="77777777" w:rsidR="00117458" w:rsidRPr="008F595B" w:rsidRDefault="00117458" w:rsidP="005342EE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558" w:type="dxa"/>
            <w:shd w:val="clear" w:color="auto" w:fill="D9D9D9" w:themeFill="background1" w:themeFillShade="D9"/>
          </w:tcPr>
          <w:p w14:paraId="71F8B587" w14:textId="77777777" w:rsidR="00067471" w:rsidRPr="008F595B" w:rsidRDefault="00117458" w:rsidP="005342EE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052DC">
              <w:rPr>
                <w:rFonts w:ascii="Times New Roman" w:eastAsia="Times New Roman" w:hAnsi="Times New Roman" w:cs="Times New Roman"/>
                <w:b/>
                <w:lang w:val="en-US"/>
              </w:rPr>
              <w:t>ß</w:t>
            </w:r>
          </w:p>
        </w:tc>
        <w:tc>
          <w:tcPr>
            <w:tcW w:w="1558" w:type="dxa"/>
            <w:shd w:val="clear" w:color="auto" w:fill="D9D9D9" w:themeFill="background1" w:themeFillShade="D9"/>
          </w:tcPr>
          <w:p w14:paraId="6D58DDAC" w14:textId="77777777" w:rsidR="00067471" w:rsidRPr="008F595B" w:rsidRDefault="00117458" w:rsidP="005342EE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SE</w:t>
            </w:r>
          </w:p>
        </w:tc>
        <w:tc>
          <w:tcPr>
            <w:tcW w:w="1558" w:type="dxa"/>
            <w:shd w:val="clear" w:color="auto" w:fill="D9D9D9" w:themeFill="background1" w:themeFillShade="D9"/>
          </w:tcPr>
          <w:p w14:paraId="053D0367" w14:textId="77777777" w:rsidR="00067471" w:rsidRPr="008F595B" w:rsidRDefault="00117458" w:rsidP="005342EE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t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10B839E6" w14:textId="77777777" w:rsidR="00067471" w:rsidRPr="008F595B" w:rsidRDefault="00117458" w:rsidP="005342EE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p</w:t>
            </w:r>
            <w:r w:rsidR="005342EE" w:rsidRPr="008F595B">
              <w:rPr>
                <w:rFonts w:ascii="Times New Roman" w:hAnsi="Times New Roman" w:cs="Times New Roman"/>
                <w:b/>
                <w:lang w:val="en-US"/>
              </w:rPr>
              <w:t>-value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0691D7DE" w14:textId="77777777" w:rsidR="00067471" w:rsidRPr="008F595B" w:rsidRDefault="005342EE" w:rsidP="005342EE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8F595B">
              <w:rPr>
                <w:rFonts w:ascii="Times New Roman" w:hAnsi="Times New Roman" w:cs="Times New Roman"/>
                <w:b/>
                <w:lang w:val="en-US"/>
              </w:rPr>
              <w:t>95%CI</w:t>
            </w:r>
          </w:p>
        </w:tc>
      </w:tr>
      <w:tr w:rsidR="00117458" w14:paraId="2009917F" w14:textId="77777777" w:rsidTr="00067471">
        <w:tc>
          <w:tcPr>
            <w:tcW w:w="1558" w:type="dxa"/>
          </w:tcPr>
          <w:p w14:paraId="0AC04514" w14:textId="77777777" w:rsidR="00117458" w:rsidRDefault="00117458" w:rsidP="005342EE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Intercept</w:t>
            </w:r>
          </w:p>
        </w:tc>
        <w:tc>
          <w:tcPr>
            <w:tcW w:w="1558" w:type="dxa"/>
          </w:tcPr>
          <w:p w14:paraId="0D26B5A9" w14:textId="77777777" w:rsidR="00117458" w:rsidRPr="008F595B" w:rsidRDefault="00AF2BF9" w:rsidP="005342E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42</w:t>
            </w:r>
          </w:p>
        </w:tc>
        <w:tc>
          <w:tcPr>
            <w:tcW w:w="1558" w:type="dxa"/>
          </w:tcPr>
          <w:p w14:paraId="2113BA03" w14:textId="77777777" w:rsidR="00117458" w:rsidRPr="008F595B" w:rsidRDefault="00AF2BF9" w:rsidP="005342E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6</w:t>
            </w:r>
          </w:p>
        </w:tc>
        <w:tc>
          <w:tcPr>
            <w:tcW w:w="1558" w:type="dxa"/>
          </w:tcPr>
          <w:p w14:paraId="0CD3BF9D" w14:textId="77777777" w:rsidR="00117458" w:rsidRPr="008F595B" w:rsidRDefault="00AF2BF9" w:rsidP="005342E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1.60</w:t>
            </w:r>
          </w:p>
        </w:tc>
        <w:tc>
          <w:tcPr>
            <w:tcW w:w="1559" w:type="dxa"/>
          </w:tcPr>
          <w:p w14:paraId="326A9831" w14:textId="77777777" w:rsidR="00117458" w:rsidRPr="008F595B" w:rsidRDefault="00AF2BF9" w:rsidP="005342E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1</w:t>
            </w:r>
          </w:p>
        </w:tc>
        <w:tc>
          <w:tcPr>
            <w:tcW w:w="1559" w:type="dxa"/>
          </w:tcPr>
          <w:p w14:paraId="3E5D6572" w14:textId="77777777" w:rsidR="00117458" w:rsidRPr="008F595B" w:rsidRDefault="00AF2BF9" w:rsidP="005342E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-0.94;0.10)</w:t>
            </w:r>
          </w:p>
        </w:tc>
      </w:tr>
      <w:tr w:rsidR="00067471" w14:paraId="399E4FE3" w14:textId="77777777" w:rsidTr="00067471">
        <w:tc>
          <w:tcPr>
            <w:tcW w:w="1558" w:type="dxa"/>
          </w:tcPr>
          <w:p w14:paraId="2A1F68C4" w14:textId="77777777" w:rsidR="00067471" w:rsidRPr="008F595B" w:rsidRDefault="0079689A" w:rsidP="005342EE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Caregiver’s</w:t>
            </w:r>
            <w:r w:rsidR="005342EE" w:rsidRPr="008F595B">
              <w:rPr>
                <w:rFonts w:ascii="Times New Roman" w:hAnsi="Times New Roman" w:cs="Times New Roman"/>
                <w:b/>
                <w:lang w:val="en-US"/>
              </w:rPr>
              <w:t xml:space="preserve"> age</w:t>
            </w:r>
          </w:p>
        </w:tc>
        <w:tc>
          <w:tcPr>
            <w:tcW w:w="1558" w:type="dxa"/>
          </w:tcPr>
          <w:p w14:paraId="1202E074" w14:textId="77777777" w:rsidR="00067471" w:rsidRPr="008F595B" w:rsidRDefault="00A026EA" w:rsidP="005342E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02</w:t>
            </w:r>
          </w:p>
        </w:tc>
        <w:tc>
          <w:tcPr>
            <w:tcW w:w="1558" w:type="dxa"/>
          </w:tcPr>
          <w:p w14:paraId="13696CED" w14:textId="77777777" w:rsidR="00067471" w:rsidRPr="008F595B" w:rsidRDefault="00A026EA" w:rsidP="005342E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3</w:t>
            </w:r>
          </w:p>
        </w:tc>
        <w:tc>
          <w:tcPr>
            <w:tcW w:w="1558" w:type="dxa"/>
          </w:tcPr>
          <w:p w14:paraId="4E848F12" w14:textId="77777777" w:rsidR="00067471" w:rsidRPr="008F595B" w:rsidRDefault="00A026EA" w:rsidP="005342E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6</w:t>
            </w:r>
          </w:p>
        </w:tc>
        <w:tc>
          <w:tcPr>
            <w:tcW w:w="1559" w:type="dxa"/>
          </w:tcPr>
          <w:p w14:paraId="4E71909C" w14:textId="77777777" w:rsidR="00067471" w:rsidRPr="008F595B" w:rsidRDefault="00A026EA" w:rsidP="005342E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6</w:t>
            </w:r>
          </w:p>
        </w:tc>
        <w:tc>
          <w:tcPr>
            <w:tcW w:w="1559" w:type="dxa"/>
          </w:tcPr>
          <w:p w14:paraId="75C5A02A" w14:textId="77777777" w:rsidR="00067471" w:rsidRPr="008F595B" w:rsidRDefault="00A026EA" w:rsidP="005342E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-0.005;0.006)</w:t>
            </w:r>
          </w:p>
        </w:tc>
      </w:tr>
      <w:tr w:rsidR="00067471" w14:paraId="2FF0E4D1" w14:textId="77777777" w:rsidTr="00067471">
        <w:tc>
          <w:tcPr>
            <w:tcW w:w="1558" w:type="dxa"/>
          </w:tcPr>
          <w:p w14:paraId="096B8F36" w14:textId="6DF93956" w:rsidR="00067471" w:rsidRPr="008F595B" w:rsidRDefault="0079689A" w:rsidP="005342EE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 xml:space="preserve">Child’s </w:t>
            </w:r>
            <w:r w:rsidR="00AB59C9">
              <w:rPr>
                <w:rFonts w:ascii="Times New Roman" w:hAnsi="Times New Roman" w:cs="Times New Roman"/>
                <w:b/>
                <w:lang w:val="en-US"/>
              </w:rPr>
              <w:t>sex</w:t>
            </w:r>
          </w:p>
        </w:tc>
        <w:tc>
          <w:tcPr>
            <w:tcW w:w="1558" w:type="dxa"/>
          </w:tcPr>
          <w:p w14:paraId="7E61B2A0" w14:textId="77777777" w:rsidR="00067471" w:rsidRPr="008F595B" w:rsidRDefault="00067471" w:rsidP="005342E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8" w:type="dxa"/>
          </w:tcPr>
          <w:p w14:paraId="050EA42E" w14:textId="77777777" w:rsidR="00067471" w:rsidRPr="008F595B" w:rsidRDefault="00067471" w:rsidP="005342E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8" w:type="dxa"/>
          </w:tcPr>
          <w:p w14:paraId="1DBD3C86" w14:textId="77777777" w:rsidR="00067471" w:rsidRPr="008F595B" w:rsidRDefault="00067471" w:rsidP="005342E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</w:tcPr>
          <w:p w14:paraId="7FC7A2EA" w14:textId="77777777" w:rsidR="00067471" w:rsidRPr="008F595B" w:rsidRDefault="00067471" w:rsidP="005342E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</w:tcPr>
          <w:p w14:paraId="28C1DABA" w14:textId="77777777" w:rsidR="00067471" w:rsidRPr="008F595B" w:rsidRDefault="00067471" w:rsidP="005342E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67471" w14:paraId="597572DC" w14:textId="77777777" w:rsidTr="00067471">
        <w:tc>
          <w:tcPr>
            <w:tcW w:w="1558" w:type="dxa"/>
          </w:tcPr>
          <w:p w14:paraId="4786F832" w14:textId="77777777" w:rsidR="00067471" w:rsidRPr="008F595B" w:rsidRDefault="005342EE" w:rsidP="005342EE">
            <w:pPr>
              <w:rPr>
                <w:rFonts w:ascii="Times New Roman" w:hAnsi="Times New Roman" w:cs="Times New Roman"/>
                <w:lang w:val="en-US"/>
              </w:rPr>
            </w:pPr>
            <w:r w:rsidRPr="008F595B">
              <w:rPr>
                <w:rFonts w:ascii="Times New Roman" w:hAnsi="Times New Roman" w:cs="Times New Roman"/>
                <w:lang w:val="en-US"/>
              </w:rPr>
              <w:t xml:space="preserve">     Male</w:t>
            </w:r>
          </w:p>
        </w:tc>
        <w:tc>
          <w:tcPr>
            <w:tcW w:w="1558" w:type="dxa"/>
          </w:tcPr>
          <w:p w14:paraId="1FEC80F0" w14:textId="77777777" w:rsidR="00067471" w:rsidRPr="008F595B" w:rsidRDefault="00CE76DE" w:rsidP="005342E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558" w:type="dxa"/>
          </w:tcPr>
          <w:p w14:paraId="4F1B4ACF" w14:textId="77777777" w:rsidR="00067471" w:rsidRPr="008F595B" w:rsidRDefault="00067471" w:rsidP="005342E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8" w:type="dxa"/>
          </w:tcPr>
          <w:p w14:paraId="6511B5F2" w14:textId="77777777" w:rsidR="00067471" w:rsidRPr="008F595B" w:rsidRDefault="00067471" w:rsidP="005342E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</w:tcPr>
          <w:p w14:paraId="737E0171" w14:textId="77777777" w:rsidR="00067471" w:rsidRPr="008F595B" w:rsidRDefault="00067471" w:rsidP="005342E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</w:tcPr>
          <w:p w14:paraId="440A47E8" w14:textId="77777777" w:rsidR="00067471" w:rsidRPr="008F595B" w:rsidRDefault="00067471" w:rsidP="005342E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67471" w14:paraId="10782E08" w14:textId="77777777" w:rsidTr="00067471">
        <w:tc>
          <w:tcPr>
            <w:tcW w:w="1558" w:type="dxa"/>
          </w:tcPr>
          <w:p w14:paraId="09C44B20" w14:textId="77777777" w:rsidR="00067471" w:rsidRPr="008F595B" w:rsidRDefault="005342EE" w:rsidP="005342EE">
            <w:pPr>
              <w:rPr>
                <w:rFonts w:ascii="Times New Roman" w:hAnsi="Times New Roman" w:cs="Times New Roman"/>
                <w:lang w:val="en-US"/>
              </w:rPr>
            </w:pPr>
            <w:r w:rsidRPr="008F595B">
              <w:rPr>
                <w:rFonts w:ascii="Times New Roman" w:hAnsi="Times New Roman" w:cs="Times New Roman"/>
                <w:lang w:val="en-US"/>
              </w:rPr>
              <w:t xml:space="preserve">     Female</w:t>
            </w:r>
          </w:p>
        </w:tc>
        <w:tc>
          <w:tcPr>
            <w:tcW w:w="1558" w:type="dxa"/>
          </w:tcPr>
          <w:p w14:paraId="4A82BF00" w14:textId="77777777" w:rsidR="00067471" w:rsidRPr="008F595B" w:rsidRDefault="00CE76DE" w:rsidP="005342E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02</w:t>
            </w:r>
          </w:p>
        </w:tc>
        <w:tc>
          <w:tcPr>
            <w:tcW w:w="1558" w:type="dxa"/>
          </w:tcPr>
          <w:p w14:paraId="14E63B91" w14:textId="77777777" w:rsidR="00067471" w:rsidRPr="008F595B" w:rsidRDefault="00CE76DE" w:rsidP="005342E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3</w:t>
            </w:r>
          </w:p>
        </w:tc>
        <w:tc>
          <w:tcPr>
            <w:tcW w:w="1558" w:type="dxa"/>
          </w:tcPr>
          <w:p w14:paraId="5F87F7F9" w14:textId="77777777" w:rsidR="00067471" w:rsidRPr="008F595B" w:rsidRDefault="00CE76DE" w:rsidP="005342E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58</w:t>
            </w:r>
          </w:p>
        </w:tc>
        <w:tc>
          <w:tcPr>
            <w:tcW w:w="1559" w:type="dxa"/>
          </w:tcPr>
          <w:p w14:paraId="7E41048A" w14:textId="77777777" w:rsidR="00067471" w:rsidRPr="008F595B" w:rsidRDefault="00CE76DE" w:rsidP="005342E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6</w:t>
            </w:r>
          </w:p>
        </w:tc>
        <w:tc>
          <w:tcPr>
            <w:tcW w:w="1559" w:type="dxa"/>
          </w:tcPr>
          <w:p w14:paraId="1F58105B" w14:textId="77777777" w:rsidR="00067471" w:rsidRPr="008F595B" w:rsidRDefault="00CE76DE" w:rsidP="005342E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-0.07;0.04)</w:t>
            </w:r>
          </w:p>
        </w:tc>
      </w:tr>
      <w:tr w:rsidR="00067471" w14:paraId="47859B4A" w14:textId="77777777" w:rsidTr="00067471">
        <w:tc>
          <w:tcPr>
            <w:tcW w:w="1558" w:type="dxa"/>
          </w:tcPr>
          <w:p w14:paraId="6D8A9A82" w14:textId="6CEDEF76" w:rsidR="00067471" w:rsidRPr="008F595B" w:rsidRDefault="005342EE" w:rsidP="005342E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8F595B">
              <w:rPr>
                <w:rFonts w:ascii="Times New Roman" w:hAnsi="Times New Roman" w:cs="Times New Roman"/>
                <w:b/>
                <w:lang w:val="en-US"/>
              </w:rPr>
              <w:t xml:space="preserve">Caregiver’s </w:t>
            </w:r>
            <w:r w:rsidR="00AB59C9">
              <w:rPr>
                <w:rFonts w:ascii="Times New Roman" w:hAnsi="Times New Roman" w:cs="Times New Roman"/>
                <w:b/>
                <w:lang w:val="en-US"/>
              </w:rPr>
              <w:t>sex</w:t>
            </w:r>
          </w:p>
        </w:tc>
        <w:tc>
          <w:tcPr>
            <w:tcW w:w="1558" w:type="dxa"/>
          </w:tcPr>
          <w:p w14:paraId="79565081" w14:textId="77777777" w:rsidR="00067471" w:rsidRPr="008F595B" w:rsidRDefault="00067471" w:rsidP="005342E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8" w:type="dxa"/>
          </w:tcPr>
          <w:p w14:paraId="7F5B58A0" w14:textId="77777777" w:rsidR="00067471" w:rsidRPr="008F595B" w:rsidRDefault="00067471" w:rsidP="005342E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8" w:type="dxa"/>
          </w:tcPr>
          <w:p w14:paraId="6E63E463" w14:textId="77777777" w:rsidR="00067471" w:rsidRPr="008F595B" w:rsidRDefault="00067471" w:rsidP="005342E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</w:tcPr>
          <w:p w14:paraId="093DAA52" w14:textId="77777777" w:rsidR="00067471" w:rsidRPr="008F595B" w:rsidRDefault="00067471" w:rsidP="005342E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</w:tcPr>
          <w:p w14:paraId="1DBBC51D" w14:textId="77777777" w:rsidR="00067471" w:rsidRPr="008F595B" w:rsidRDefault="00067471" w:rsidP="005342E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67471" w14:paraId="41FF715D" w14:textId="77777777" w:rsidTr="00067471">
        <w:tc>
          <w:tcPr>
            <w:tcW w:w="1558" w:type="dxa"/>
          </w:tcPr>
          <w:p w14:paraId="6BA330BC" w14:textId="77777777" w:rsidR="00067471" w:rsidRPr="008F595B" w:rsidRDefault="008F595B" w:rsidP="005342EE">
            <w:pPr>
              <w:rPr>
                <w:rFonts w:ascii="Times New Roman" w:hAnsi="Times New Roman" w:cs="Times New Roman"/>
                <w:lang w:val="en-US"/>
              </w:rPr>
            </w:pPr>
            <w:r w:rsidRPr="008F595B">
              <w:rPr>
                <w:rFonts w:ascii="Times New Roman" w:hAnsi="Times New Roman" w:cs="Times New Roman"/>
                <w:lang w:val="en-US"/>
              </w:rPr>
              <w:t xml:space="preserve">     Male</w:t>
            </w:r>
          </w:p>
        </w:tc>
        <w:tc>
          <w:tcPr>
            <w:tcW w:w="1558" w:type="dxa"/>
          </w:tcPr>
          <w:p w14:paraId="6E9187BE" w14:textId="77777777" w:rsidR="00067471" w:rsidRPr="008F595B" w:rsidRDefault="00CE76DE" w:rsidP="005342E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558" w:type="dxa"/>
          </w:tcPr>
          <w:p w14:paraId="60117025" w14:textId="77777777" w:rsidR="00067471" w:rsidRPr="008F595B" w:rsidRDefault="00067471" w:rsidP="005342E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8" w:type="dxa"/>
          </w:tcPr>
          <w:p w14:paraId="1808197B" w14:textId="77777777" w:rsidR="00067471" w:rsidRPr="008F595B" w:rsidRDefault="00067471" w:rsidP="005342E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</w:tcPr>
          <w:p w14:paraId="09C63597" w14:textId="77777777" w:rsidR="00067471" w:rsidRPr="008F595B" w:rsidRDefault="00067471" w:rsidP="005342E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</w:tcPr>
          <w:p w14:paraId="14029449" w14:textId="77777777" w:rsidR="00067471" w:rsidRPr="008F595B" w:rsidRDefault="00067471" w:rsidP="005342E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67471" w14:paraId="7BF1583A" w14:textId="77777777" w:rsidTr="00067471">
        <w:tc>
          <w:tcPr>
            <w:tcW w:w="1558" w:type="dxa"/>
          </w:tcPr>
          <w:p w14:paraId="7FACC324" w14:textId="77777777" w:rsidR="00067471" w:rsidRPr="008F595B" w:rsidRDefault="008F595B" w:rsidP="005342EE">
            <w:pPr>
              <w:rPr>
                <w:rFonts w:ascii="Times New Roman" w:hAnsi="Times New Roman" w:cs="Times New Roman"/>
                <w:lang w:val="en-US"/>
              </w:rPr>
            </w:pPr>
            <w:r w:rsidRPr="008F595B">
              <w:rPr>
                <w:rFonts w:ascii="Times New Roman" w:hAnsi="Times New Roman" w:cs="Times New Roman"/>
                <w:lang w:val="en-US"/>
              </w:rPr>
              <w:t xml:space="preserve">     Female</w:t>
            </w:r>
          </w:p>
        </w:tc>
        <w:tc>
          <w:tcPr>
            <w:tcW w:w="1558" w:type="dxa"/>
          </w:tcPr>
          <w:p w14:paraId="21C72B6C" w14:textId="77777777" w:rsidR="00067471" w:rsidRPr="008F595B" w:rsidRDefault="00CE76DE" w:rsidP="005342E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7</w:t>
            </w:r>
          </w:p>
        </w:tc>
        <w:tc>
          <w:tcPr>
            <w:tcW w:w="1558" w:type="dxa"/>
          </w:tcPr>
          <w:p w14:paraId="70D9A513" w14:textId="77777777" w:rsidR="00067471" w:rsidRPr="008F595B" w:rsidRDefault="00CE76DE" w:rsidP="005342E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5</w:t>
            </w:r>
          </w:p>
        </w:tc>
        <w:tc>
          <w:tcPr>
            <w:tcW w:w="1558" w:type="dxa"/>
          </w:tcPr>
          <w:p w14:paraId="689EB7BF" w14:textId="77777777" w:rsidR="00067471" w:rsidRPr="008F595B" w:rsidRDefault="00CE76DE" w:rsidP="005342E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41</w:t>
            </w:r>
          </w:p>
        </w:tc>
        <w:tc>
          <w:tcPr>
            <w:tcW w:w="1559" w:type="dxa"/>
          </w:tcPr>
          <w:p w14:paraId="2BFBFF51" w14:textId="77777777" w:rsidR="00067471" w:rsidRPr="00CE76DE" w:rsidRDefault="00CE76DE" w:rsidP="005342E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E76DE">
              <w:rPr>
                <w:rFonts w:ascii="Times New Roman" w:hAnsi="Times New Roman" w:cs="Times New Roman"/>
                <w:lang w:val="en-US"/>
              </w:rPr>
              <w:t>0.16</w:t>
            </w:r>
          </w:p>
        </w:tc>
        <w:tc>
          <w:tcPr>
            <w:tcW w:w="1559" w:type="dxa"/>
          </w:tcPr>
          <w:p w14:paraId="7D7E9399" w14:textId="77777777" w:rsidR="00067471" w:rsidRPr="008F595B" w:rsidRDefault="00CE76DE" w:rsidP="005342E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-0.03;0.17)</w:t>
            </w:r>
          </w:p>
        </w:tc>
      </w:tr>
      <w:tr w:rsidR="005342EE" w14:paraId="5A5315EF" w14:textId="77777777" w:rsidTr="00067471">
        <w:tc>
          <w:tcPr>
            <w:tcW w:w="1558" w:type="dxa"/>
          </w:tcPr>
          <w:p w14:paraId="74D2AED0" w14:textId="77777777" w:rsidR="005342EE" w:rsidRPr="008F595B" w:rsidRDefault="008F595B" w:rsidP="005342EE">
            <w:pPr>
              <w:rPr>
                <w:rFonts w:ascii="Times New Roman" w:hAnsi="Times New Roman" w:cs="Times New Roman"/>
                <w:b/>
                <w:vertAlign w:val="superscript"/>
                <w:lang w:val="en-US"/>
              </w:rPr>
            </w:pPr>
            <w:r w:rsidRPr="008F595B">
              <w:rPr>
                <w:rFonts w:ascii="Times New Roman" w:hAnsi="Times New Roman" w:cs="Times New Roman"/>
                <w:b/>
                <w:lang w:val="en-US"/>
              </w:rPr>
              <w:t>IQ child</w:t>
            </w:r>
            <w:r w:rsidR="005375E8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2</w:t>
            </w:r>
          </w:p>
        </w:tc>
        <w:tc>
          <w:tcPr>
            <w:tcW w:w="1558" w:type="dxa"/>
          </w:tcPr>
          <w:p w14:paraId="51896A9B" w14:textId="77777777" w:rsidR="005342EE" w:rsidRPr="008F595B" w:rsidRDefault="00CE76DE" w:rsidP="005342E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5</w:t>
            </w:r>
          </w:p>
        </w:tc>
        <w:tc>
          <w:tcPr>
            <w:tcW w:w="1558" w:type="dxa"/>
          </w:tcPr>
          <w:p w14:paraId="1FCB9EB1" w14:textId="77777777" w:rsidR="005342EE" w:rsidRPr="008F595B" w:rsidRDefault="00CE76DE" w:rsidP="005342E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2</w:t>
            </w:r>
          </w:p>
        </w:tc>
        <w:tc>
          <w:tcPr>
            <w:tcW w:w="1558" w:type="dxa"/>
          </w:tcPr>
          <w:p w14:paraId="6193B2BB" w14:textId="77777777" w:rsidR="005342EE" w:rsidRPr="008F595B" w:rsidRDefault="00CE76DE" w:rsidP="005342E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61</w:t>
            </w:r>
          </w:p>
        </w:tc>
        <w:tc>
          <w:tcPr>
            <w:tcW w:w="1559" w:type="dxa"/>
          </w:tcPr>
          <w:p w14:paraId="7A3CA63E" w14:textId="77777777" w:rsidR="005342EE" w:rsidRPr="00144E69" w:rsidRDefault="00CE76DE" w:rsidP="005342EE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&lt;0.001</w:t>
            </w:r>
          </w:p>
        </w:tc>
        <w:tc>
          <w:tcPr>
            <w:tcW w:w="1559" w:type="dxa"/>
          </w:tcPr>
          <w:p w14:paraId="03C29176" w14:textId="77777777" w:rsidR="005342EE" w:rsidRPr="008F595B" w:rsidRDefault="00CE76DE" w:rsidP="005342E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0.002;0.008)</w:t>
            </w:r>
          </w:p>
        </w:tc>
      </w:tr>
      <w:tr w:rsidR="005342EE" w14:paraId="75E008DB" w14:textId="77777777" w:rsidTr="00067471">
        <w:tc>
          <w:tcPr>
            <w:tcW w:w="1558" w:type="dxa"/>
          </w:tcPr>
          <w:p w14:paraId="407D6943" w14:textId="77777777" w:rsidR="005342EE" w:rsidRPr="0079689A" w:rsidRDefault="008F595B" w:rsidP="005342EE">
            <w:pPr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8F595B">
              <w:rPr>
                <w:rFonts w:ascii="Times New Roman" w:hAnsi="Times New Roman" w:cs="Times New Roman"/>
                <w:b/>
                <w:lang w:val="en-US"/>
              </w:rPr>
              <w:t>IQ caregiver</w:t>
            </w:r>
            <w:r w:rsidR="0079689A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</w:p>
        </w:tc>
        <w:tc>
          <w:tcPr>
            <w:tcW w:w="1558" w:type="dxa"/>
          </w:tcPr>
          <w:p w14:paraId="263BF759" w14:textId="77777777" w:rsidR="005342EE" w:rsidRPr="008F595B" w:rsidRDefault="00CE76DE" w:rsidP="005342E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2</w:t>
            </w:r>
          </w:p>
        </w:tc>
        <w:tc>
          <w:tcPr>
            <w:tcW w:w="1558" w:type="dxa"/>
          </w:tcPr>
          <w:p w14:paraId="658CDA29" w14:textId="77777777" w:rsidR="005342EE" w:rsidRPr="008F595B" w:rsidRDefault="00CE76DE" w:rsidP="005342E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2</w:t>
            </w:r>
          </w:p>
        </w:tc>
        <w:tc>
          <w:tcPr>
            <w:tcW w:w="1558" w:type="dxa"/>
          </w:tcPr>
          <w:p w14:paraId="679A4603" w14:textId="77777777" w:rsidR="005342EE" w:rsidRPr="008F595B" w:rsidRDefault="00CE76DE" w:rsidP="005342E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9</w:t>
            </w:r>
          </w:p>
        </w:tc>
        <w:tc>
          <w:tcPr>
            <w:tcW w:w="1559" w:type="dxa"/>
          </w:tcPr>
          <w:p w14:paraId="247CC93E" w14:textId="77777777" w:rsidR="005342EE" w:rsidRPr="00CE76DE" w:rsidRDefault="00CE76DE" w:rsidP="005342E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E76DE">
              <w:rPr>
                <w:rFonts w:ascii="Times New Roman" w:hAnsi="Times New Roman" w:cs="Times New Roman"/>
                <w:lang w:val="en-US"/>
              </w:rPr>
              <w:t>0.28</w:t>
            </w:r>
          </w:p>
        </w:tc>
        <w:tc>
          <w:tcPr>
            <w:tcW w:w="1559" w:type="dxa"/>
          </w:tcPr>
          <w:p w14:paraId="6241156E" w14:textId="77777777" w:rsidR="005342EE" w:rsidRPr="008F595B" w:rsidRDefault="00CE76DE" w:rsidP="005342E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-0.002;0.006)</w:t>
            </w:r>
          </w:p>
        </w:tc>
      </w:tr>
      <w:tr w:rsidR="005342EE" w14:paraId="5020BCAC" w14:textId="77777777" w:rsidTr="00067471">
        <w:tc>
          <w:tcPr>
            <w:tcW w:w="1558" w:type="dxa"/>
          </w:tcPr>
          <w:p w14:paraId="2EC0A8FA" w14:textId="77777777" w:rsidR="005342EE" w:rsidRPr="008F595B" w:rsidRDefault="008F595B" w:rsidP="005342E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8F595B">
              <w:rPr>
                <w:rFonts w:ascii="Times New Roman" w:hAnsi="Times New Roman" w:cs="Times New Roman"/>
                <w:b/>
                <w:lang w:val="en-US"/>
              </w:rPr>
              <w:t>Caregiver single</w:t>
            </w:r>
          </w:p>
        </w:tc>
        <w:tc>
          <w:tcPr>
            <w:tcW w:w="1558" w:type="dxa"/>
          </w:tcPr>
          <w:p w14:paraId="301F5C8F" w14:textId="77777777" w:rsidR="005342EE" w:rsidRPr="008F595B" w:rsidRDefault="00CE76DE" w:rsidP="005342E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558" w:type="dxa"/>
          </w:tcPr>
          <w:p w14:paraId="3E2E9658" w14:textId="77777777" w:rsidR="005342EE" w:rsidRPr="008F595B" w:rsidRDefault="005342EE" w:rsidP="005342E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8" w:type="dxa"/>
          </w:tcPr>
          <w:p w14:paraId="1C4A70E2" w14:textId="77777777" w:rsidR="005342EE" w:rsidRPr="008F595B" w:rsidRDefault="005342EE" w:rsidP="005342E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</w:tcPr>
          <w:p w14:paraId="6ED94971" w14:textId="77777777" w:rsidR="005342EE" w:rsidRPr="008F595B" w:rsidRDefault="005342EE" w:rsidP="005342E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</w:tcPr>
          <w:p w14:paraId="20E36EDC" w14:textId="77777777" w:rsidR="005342EE" w:rsidRPr="008F595B" w:rsidRDefault="005342EE" w:rsidP="005342E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342EE" w14:paraId="41B5C4C8" w14:textId="77777777" w:rsidTr="00067471">
        <w:tc>
          <w:tcPr>
            <w:tcW w:w="1558" w:type="dxa"/>
          </w:tcPr>
          <w:p w14:paraId="12F2E8A8" w14:textId="77777777" w:rsidR="005342EE" w:rsidRPr="008F595B" w:rsidRDefault="008F595B" w:rsidP="005342E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8F595B">
              <w:rPr>
                <w:rFonts w:ascii="Times New Roman" w:hAnsi="Times New Roman" w:cs="Times New Roman"/>
                <w:b/>
                <w:lang w:val="en-US"/>
              </w:rPr>
              <w:t>Caregiver not single</w:t>
            </w:r>
          </w:p>
        </w:tc>
        <w:tc>
          <w:tcPr>
            <w:tcW w:w="1558" w:type="dxa"/>
          </w:tcPr>
          <w:p w14:paraId="0BD4242A" w14:textId="77777777" w:rsidR="005342EE" w:rsidRPr="008F595B" w:rsidRDefault="004146CB" w:rsidP="005342E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7</w:t>
            </w:r>
          </w:p>
        </w:tc>
        <w:tc>
          <w:tcPr>
            <w:tcW w:w="1558" w:type="dxa"/>
          </w:tcPr>
          <w:p w14:paraId="647C1C66" w14:textId="77777777" w:rsidR="005342EE" w:rsidRPr="008F595B" w:rsidRDefault="004146CB" w:rsidP="005342E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3</w:t>
            </w:r>
          </w:p>
        </w:tc>
        <w:tc>
          <w:tcPr>
            <w:tcW w:w="1558" w:type="dxa"/>
          </w:tcPr>
          <w:p w14:paraId="085A574A" w14:textId="77777777" w:rsidR="005342EE" w:rsidRPr="008F595B" w:rsidRDefault="004146CB" w:rsidP="005342E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15</w:t>
            </w:r>
          </w:p>
        </w:tc>
        <w:tc>
          <w:tcPr>
            <w:tcW w:w="1559" w:type="dxa"/>
          </w:tcPr>
          <w:p w14:paraId="0CD36A62" w14:textId="77777777" w:rsidR="005342EE" w:rsidRPr="004146CB" w:rsidRDefault="004146CB" w:rsidP="005342EE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4146CB">
              <w:rPr>
                <w:rFonts w:ascii="Times New Roman" w:hAnsi="Times New Roman" w:cs="Times New Roman"/>
                <w:b/>
                <w:lang w:val="en-US"/>
              </w:rPr>
              <w:t>0.03</w:t>
            </w:r>
          </w:p>
        </w:tc>
        <w:tc>
          <w:tcPr>
            <w:tcW w:w="1559" w:type="dxa"/>
          </w:tcPr>
          <w:p w14:paraId="25A4E36E" w14:textId="77777777" w:rsidR="005342EE" w:rsidRPr="008F595B" w:rsidRDefault="004146CB" w:rsidP="005342E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0.01;0.14)</w:t>
            </w:r>
          </w:p>
        </w:tc>
      </w:tr>
      <w:tr w:rsidR="005342EE" w14:paraId="4141A530" w14:textId="77777777" w:rsidTr="00067471">
        <w:tc>
          <w:tcPr>
            <w:tcW w:w="1558" w:type="dxa"/>
          </w:tcPr>
          <w:p w14:paraId="754B13FB" w14:textId="77777777" w:rsidR="005342EE" w:rsidRPr="00476230" w:rsidRDefault="00476230" w:rsidP="005342EE">
            <w:pPr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476230">
              <w:rPr>
                <w:rFonts w:ascii="Times New Roman" w:hAnsi="Times New Roman" w:cs="Times New Roman"/>
                <w:b/>
                <w:lang w:val="en-US"/>
              </w:rPr>
              <w:t>FHR</w:t>
            </w:r>
            <w:r w:rsidR="005375E8">
              <w:rPr>
                <w:rFonts w:ascii="Times New Roman" w:hAnsi="Times New Roman" w:cs="Times New Roman"/>
                <w:vertAlign w:val="superscript"/>
                <w:lang w:val="en-US"/>
              </w:rPr>
              <w:t>3</w:t>
            </w:r>
          </w:p>
        </w:tc>
        <w:tc>
          <w:tcPr>
            <w:tcW w:w="1558" w:type="dxa"/>
          </w:tcPr>
          <w:p w14:paraId="5C4A7087" w14:textId="77777777" w:rsidR="005342EE" w:rsidRPr="008F595B" w:rsidRDefault="005342EE" w:rsidP="005342E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8" w:type="dxa"/>
          </w:tcPr>
          <w:p w14:paraId="2ECBDE0F" w14:textId="77777777" w:rsidR="005342EE" w:rsidRPr="008F595B" w:rsidRDefault="005342EE" w:rsidP="005342E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8" w:type="dxa"/>
          </w:tcPr>
          <w:p w14:paraId="5E12B852" w14:textId="77777777" w:rsidR="005342EE" w:rsidRPr="008F595B" w:rsidRDefault="005342EE" w:rsidP="005342E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</w:tcPr>
          <w:p w14:paraId="0F35F796" w14:textId="77777777" w:rsidR="005342EE" w:rsidRPr="008F595B" w:rsidRDefault="005342EE" w:rsidP="005342E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</w:tcPr>
          <w:p w14:paraId="2467E825" w14:textId="77777777" w:rsidR="005342EE" w:rsidRPr="008F595B" w:rsidRDefault="005342EE" w:rsidP="005342E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342EE" w14:paraId="7A2FA89D" w14:textId="77777777" w:rsidTr="00067471">
        <w:tc>
          <w:tcPr>
            <w:tcW w:w="1558" w:type="dxa"/>
          </w:tcPr>
          <w:p w14:paraId="0E6B02CC" w14:textId="77777777" w:rsidR="005342EE" w:rsidRPr="0044132C" w:rsidRDefault="0044132C" w:rsidP="005342E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  FHR_SZ</w:t>
            </w:r>
          </w:p>
        </w:tc>
        <w:tc>
          <w:tcPr>
            <w:tcW w:w="1558" w:type="dxa"/>
          </w:tcPr>
          <w:p w14:paraId="3A571637" w14:textId="77777777" w:rsidR="005342EE" w:rsidRPr="008F595B" w:rsidRDefault="004146CB" w:rsidP="005342E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08</w:t>
            </w:r>
          </w:p>
        </w:tc>
        <w:tc>
          <w:tcPr>
            <w:tcW w:w="1558" w:type="dxa"/>
          </w:tcPr>
          <w:p w14:paraId="39FC081C" w14:textId="77777777" w:rsidR="005342EE" w:rsidRPr="008F595B" w:rsidRDefault="004146CB" w:rsidP="005342E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4</w:t>
            </w:r>
          </w:p>
        </w:tc>
        <w:tc>
          <w:tcPr>
            <w:tcW w:w="1558" w:type="dxa"/>
          </w:tcPr>
          <w:p w14:paraId="14CFE2A1" w14:textId="77777777" w:rsidR="005342EE" w:rsidRPr="008F595B" w:rsidRDefault="004146CB" w:rsidP="005342E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2.10</w:t>
            </w:r>
          </w:p>
        </w:tc>
        <w:tc>
          <w:tcPr>
            <w:tcW w:w="1559" w:type="dxa"/>
          </w:tcPr>
          <w:p w14:paraId="063606C5" w14:textId="77777777" w:rsidR="005342EE" w:rsidRPr="00E60B06" w:rsidRDefault="004146CB" w:rsidP="005342EE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0.04</w:t>
            </w:r>
          </w:p>
        </w:tc>
        <w:tc>
          <w:tcPr>
            <w:tcW w:w="1559" w:type="dxa"/>
          </w:tcPr>
          <w:p w14:paraId="61AE6398" w14:textId="77777777" w:rsidR="005342EE" w:rsidRPr="008F595B" w:rsidRDefault="004146CB" w:rsidP="005342E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-0.</w:t>
            </w:r>
            <w:proofErr w:type="gramStart"/>
            <w:r>
              <w:rPr>
                <w:rFonts w:ascii="Times New Roman" w:hAnsi="Times New Roman" w:cs="Times New Roman"/>
                <w:lang w:val="en-US"/>
              </w:rPr>
              <w:t>15;-</w:t>
            </w:r>
            <w:proofErr w:type="gramEnd"/>
            <w:r>
              <w:rPr>
                <w:rFonts w:ascii="Times New Roman" w:hAnsi="Times New Roman" w:cs="Times New Roman"/>
                <w:lang w:val="en-US"/>
              </w:rPr>
              <w:t>0.01)</w:t>
            </w:r>
          </w:p>
        </w:tc>
      </w:tr>
      <w:tr w:rsidR="005342EE" w14:paraId="1332D28D" w14:textId="77777777" w:rsidTr="00067471">
        <w:tc>
          <w:tcPr>
            <w:tcW w:w="1558" w:type="dxa"/>
          </w:tcPr>
          <w:p w14:paraId="11648C8B" w14:textId="77777777" w:rsidR="0044132C" w:rsidRPr="008F595B" w:rsidRDefault="0044132C" w:rsidP="005342E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  FHR_BP</w:t>
            </w:r>
          </w:p>
        </w:tc>
        <w:tc>
          <w:tcPr>
            <w:tcW w:w="1558" w:type="dxa"/>
          </w:tcPr>
          <w:p w14:paraId="59706D90" w14:textId="77777777" w:rsidR="005342EE" w:rsidRPr="008F595B" w:rsidRDefault="004146CB" w:rsidP="005342E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4</w:t>
            </w:r>
          </w:p>
        </w:tc>
        <w:tc>
          <w:tcPr>
            <w:tcW w:w="1558" w:type="dxa"/>
          </w:tcPr>
          <w:p w14:paraId="49280893" w14:textId="77777777" w:rsidR="005342EE" w:rsidRPr="008F595B" w:rsidRDefault="004146CB" w:rsidP="005342E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4</w:t>
            </w:r>
          </w:p>
        </w:tc>
        <w:tc>
          <w:tcPr>
            <w:tcW w:w="1558" w:type="dxa"/>
          </w:tcPr>
          <w:p w14:paraId="1FDDD263" w14:textId="77777777" w:rsidR="005342EE" w:rsidRPr="008F595B" w:rsidRDefault="004146CB" w:rsidP="005342E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1</w:t>
            </w:r>
          </w:p>
        </w:tc>
        <w:tc>
          <w:tcPr>
            <w:tcW w:w="1559" w:type="dxa"/>
          </w:tcPr>
          <w:p w14:paraId="1BDCD16C" w14:textId="77777777" w:rsidR="005342EE" w:rsidRPr="008F595B" w:rsidRDefault="004146CB" w:rsidP="005342E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6</w:t>
            </w:r>
          </w:p>
        </w:tc>
        <w:tc>
          <w:tcPr>
            <w:tcW w:w="1559" w:type="dxa"/>
          </w:tcPr>
          <w:p w14:paraId="015ACB38" w14:textId="77777777" w:rsidR="005342EE" w:rsidRPr="008F595B" w:rsidRDefault="004146CB" w:rsidP="005342E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-0.04;0.11)</w:t>
            </w:r>
          </w:p>
        </w:tc>
      </w:tr>
      <w:tr w:rsidR="005342EE" w14:paraId="1CE06042" w14:textId="77777777" w:rsidTr="00067471">
        <w:tc>
          <w:tcPr>
            <w:tcW w:w="1558" w:type="dxa"/>
          </w:tcPr>
          <w:p w14:paraId="1FC42F56" w14:textId="77777777" w:rsidR="005342EE" w:rsidRPr="008F595B" w:rsidRDefault="0044132C" w:rsidP="005342E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  PBC</w:t>
            </w:r>
          </w:p>
        </w:tc>
        <w:tc>
          <w:tcPr>
            <w:tcW w:w="1558" w:type="dxa"/>
          </w:tcPr>
          <w:p w14:paraId="4458B97E" w14:textId="77777777" w:rsidR="005342EE" w:rsidRPr="008F595B" w:rsidRDefault="004146CB" w:rsidP="005342E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558" w:type="dxa"/>
          </w:tcPr>
          <w:p w14:paraId="1AD0DE4C" w14:textId="77777777" w:rsidR="005342EE" w:rsidRPr="008F595B" w:rsidRDefault="005342EE" w:rsidP="005342E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8" w:type="dxa"/>
          </w:tcPr>
          <w:p w14:paraId="59ECB85D" w14:textId="77777777" w:rsidR="005342EE" w:rsidRPr="008F595B" w:rsidRDefault="005342EE" w:rsidP="005342E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</w:tcPr>
          <w:p w14:paraId="6969AECF" w14:textId="77777777" w:rsidR="005342EE" w:rsidRPr="008F595B" w:rsidRDefault="005342EE" w:rsidP="005342E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</w:tcPr>
          <w:p w14:paraId="1664320A" w14:textId="77777777" w:rsidR="005342EE" w:rsidRPr="008F595B" w:rsidRDefault="005342EE" w:rsidP="005342E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342EE" w14:paraId="4FA5D379" w14:textId="77777777" w:rsidTr="00067471">
        <w:tc>
          <w:tcPr>
            <w:tcW w:w="1558" w:type="dxa"/>
          </w:tcPr>
          <w:p w14:paraId="66D98769" w14:textId="77777777" w:rsidR="005342EE" w:rsidRPr="0009359F" w:rsidRDefault="0009359F" w:rsidP="005342EE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 xml:space="preserve">Caregiver </w:t>
            </w:r>
            <w:r w:rsidR="002E34AC">
              <w:rPr>
                <w:rFonts w:ascii="Times New Roman" w:hAnsi="Times New Roman" w:cs="Times New Roman"/>
                <w:b/>
                <w:lang w:val="en-US"/>
              </w:rPr>
              <w:t>un</w:t>
            </w:r>
            <w:r>
              <w:rPr>
                <w:rFonts w:ascii="Times New Roman" w:hAnsi="Times New Roman" w:cs="Times New Roman"/>
                <w:b/>
                <w:lang w:val="en-US"/>
              </w:rPr>
              <w:t>employed</w:t>
            </w:r>
          </w:p>
        </w:tc>
        <w:tc>
          <w:tcPr>
            <w:tcW w:w="1558" w:type="dxa"/>
          </w:tcPr>
          <w:p w14:paraId="422CB344" w14:textId="77777777" w:rsidR="005342EE" w:rsidRPr="008F595B" w:rsidRDefault="004146CB" w:rsidP="005342E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01</w:t>
            </w:r>
          </w:p>
        </w:tc>
        <w:tc>
          <w:tcPr>
            <w:tcW w:w="1558" w:type="dxa"/>
          </w:tcPr>
          <w:p w14:paraId="47E615AA" w14:textId="77777777" w:rsidR="005342EE" w:rsidRPr="008F595B" w:rsidRDefault="004146CB" w:rsidP="005342E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5</w:t>
            </w:r>
          </w:p>
        </w:tc>
        <w:tc>
          <w:tcPr>
            <w:tcW w:w="1558" w:type="dxa"/>
          </w:tcPr>
          <w:p w14:paraId="60D9EC0E" w14:textId="77777777" w:rsidR="005342EE" w:rsidRPr="008F595B" w:rsidRDefault="004146CB" w:rsidP="005342E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24</w:t>
            </w:r>
          </w:p>
        </w:tc>
        <w:tc>
          <w:tcPr>
            <w:tcW w:w="1559" w:type="dxa"/>
          </w:tcPr>
          <w:p w14:paraId="2341B200" w14:textId="77777777" w:rsidR="005342EE" w:rsidRPr="008F595B" w:rsidRDefault="004146CB" w:rsidP="005342E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1</w:t>
            </w:r>
          </w:p>
        </w:tc>
        <w:tc>
          <w:tcPr>
            <w:tcW w:w="1559" w:type="dxa"/>
          </w:tcPr>
          <w:p w14:paraId="2A566678" w14:textId="77777777" w:rsidR="005342EE" w:rsidRPr="008F595B" w:rsidRDefault="004146CB" w:rsidP="005342E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-0.10;0.08)</w:t>
            </w:r>
          </w:p>
        </w:tc>
      </w:tr>
      <w:tr w:rsidR="0044132C" w14:paraId="218245E9" w14:textId="77777777" w:rsidTr="00067471">
        <w:tc>
          <w:tcPr>
            <w:tcW w:w="1558" w:type="dxa"/>
          </w:tcPr>
          <w:p w14:paraId="27AEA68B" w14:textId="77777777" w:rsidR="0044132C" w:rsidRPr="002E34AC" w:rsidRDefault="002E34AC" w:rsidP="005342E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2E34AC">
              <w:rPr>
                <w:rFonts w:ascii="Times New Roman" w:hAnsi="Times New Roman" w:cs="Times New Roman"/>
                <w:b/>
                <w:lang w:val="en-US"/>
              </w:rPr>
              <w:t>Caregiver employed</w:t>
            </w:r>
          </w:p>
        </w:tc>
        <w:tc>
          <w:tcPr>
            <w:tcW w:w="1558" w:type="dxa"/>
          </w:tcPr>
          <w:p w14:paraId="7237F750" w14:textId="77777777" w:rsidR="0044132C" w:rsidRPr="008F595B" w:rsidRDefault="004146CB" w:rsidP="005342E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558" w:type="dxa"/>
          </w:tcPr>
          <w:p w14:paraId="6817A994" w14:textId="77777777" w:rsidR="0044132C" w:rsidRPr="008F595B" w:rsidRDefault="0044132C" w:rsidP="005342E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8" w:type="dxa"/>
          </w:tcPr>
          <w:p w14:paraId="6ED173CC" w14:textId="77777777" w:rsidR="0044132C" w:rsidRPr="008F595B" w:rsidRDefault="0044132C" w:rsidP="005342E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</w:tcPr>
          <w:p w14:paraId="74543B90" w14:textId="77777777" w:rsidR="0044132C" w:rsidRPr="008F595B" w:rsidRDefault="0044132C" w:rsidP="005342E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</w:tcPr>
          <w:p w14:paraId="5E7DF73A" w14:textId="77777777" w:rsidR="0044132C" w:rsidRPr="008F595B" w:rsidRDefault="0044132C" w:rsidP="005342E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4132C" w:rsidRPr="00CF3FD2" w14:paraId="12B89043" w14:textId="77777777" w:rsidTr="00067471">
        <w:tc>
          <w:tcPr>
            <w:tcW w:w="1558" w:type="dxa"/>
          </w:tcPr>
          <w:p w14:paraId="1DC0CD52" w14:textId="77777777" w:rsidR="0044132C" w:rsidRPr="002E34AC" w:rsidRDefault="002E34AC" w:rsidP="005342E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2E34AC">
              <w:rPr>
                <w:rFonts w:ascii="Times New Roman" w:hAnsi="Times New Roman" w:cs="Times New Roman"/>
                <w:b/>
                <w:lang w:val="en-US"/>
              </w:rPr>
              <w:t>Severe life events 0-3 years old</w:t>
            </w:r>
          </w:p>
        </w:tc>
        <w:tc>
          <w:tcPr>
            <w:tcW w:w="1558" w:type="dxa"/>
          </w:tcPr>
          <w:p w14:paraId="089175D2" w14:textId="77777777" w:rsidR="0044132C" w:rsidRPr="008F595B" w:rsidRDefault="0044132C" w:rsidP="005342E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8" w:type="dxa"/>
          </w:tcPr>
          <w:p w14:paraId="4F61A126" w14:textId="77777777" w:rsidR="0044132C" w:rsidRPr="008F595B" w:rsidRDefault="0044132C" w:rsidP="005342E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8" w:type="dxa"/>
          </w:tcPr>
          <w:p w14:paraId="6F7020EB" w14:textId="77777777" w:rsidR="0044132C" w:rsidRPr="008F595B" w:rsidRDefault="0044132C" w:rsidP="005342E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</w:tcPr>
          <w:p w14:paraId="3BABC9B6" w14:textId="77777777" w:rsidR="0044132C" w:rsidRPr="008F595B" w:rsidRDefault="0044132C" w:rsidP="005342E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</w:tcPr>
          <w:p w14:paraId="48662C26" w14:textId="77777777" w:rsidR="0044132C" w:rsidRPr="008F595B" w:rsidRDefault="0044132C" w:rsidP="005342E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E34AC" w:rsidRPr="002E34AC" w14:paraId="4C79E719" w14:textId="77777777" w:rsidTr="00067471">
        <w:tc>
          <w:tcPr>
            <w:tcW w:w="1558" w:type="dxa"/>
          </w:tcPr>
          <w:p w14:paraId="4D8327BE" w14:textId="77777777" w:rsidR="002E34AC" w:rsidRDefault="002E34AC" w:rsidP="005342E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  0</w:t>
            </w:r>
          </w:p>
        </w:tc>
        <w:tc>
          <w:tcPr>
            <w:tcW w:w="1558" w:type="dxa"/>
          </w:tcPr>
          <w:p w14:paraId="3B986FDA" w14:textId="77777777" w:rsidR="002E34AC" w:rsidRPr="008F595B" w:rsidRDefault="004146CB" w:rsidP="005342E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558" w:type="dxa"/>
          </w:tcPr>
          <w:p w14:paraId="6207D124" w14:textId="77777777" w:rsidR="002E34AC" w:rsidRPr="008F595B" w:rsidRDefault="002E34AC" w:rsidP="005342E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8" w:type="dxa"/>
          </w:tcPr>
          <w:p w14:paraId="60EF2ED6" w14:textId="77777777" w:rsidR="002E34AC" w:rsidRPr="008F595B" w:rsidRDefault="002E34AC" w:rsidP="005342E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</w:tcPr>
          <w:p w14:paraId="52E4C300" w14:textId="77777777" w:rsidR="002E34AC" w:rsidRPr="008F595B" w:rsidRDefault="002E34AC" w:rsidP="005342E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</w:tcPr>
          <w:p w14:paraId="2D19A91F" w14:textId="77777777" w:rsidR="002E34AC" w:rsidRPr="008F595B" w:rsidRDefault="002E34AC" w:rsidP="005342E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E34AC" w:rsidRPr="002E34AC" w14:paraId="3567C5D5" w14:textId="77777777" w:rsidTr="00067471">
        <w:tc>
          <w:tcPr>
            <w:tcW w:w="1558" w:type="dxa"/>
          </w:tcPr>
          <w:p w14:paraId="7BA385F1" w14:textId="77777777" w:rsidR="002E34AC" w:rsidRDefault="002E34AC" w:rsidP="005342E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  1</w:t>
            </w:r>
          </w:p>
        </w:tc>
        <w:tc>
          <w:tcPr>
            <w:tcW w:w="1558" w:type="dxa"/>
          </w:tcPr>
          <w:p w14:paraId="4B5662EA" w14:textId="77777777" w:rsidR="002E34AC" w:rsidRPr="008F595B" w:rsidRDefault="00AF2BF9" w:rsidP="005342E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1</w:t>
            </w:r>
          </w:p>
        </w:tc>
        <w:tc>
          <w:tcPr>
            <w:tcW w:w="1558" w:type="dxa"/>
          </w:tcPr>
          <w:p w14:paraId="4C1D884B" w14:textId="77777777" w:rsidR="002E34AC" w:rsidRPr="008F595B" w:rsidRDefault="004146CB" w:rsidP="005342E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3</w:t>
            </w:r>
          </w:p>
        </w:tc>
        <w:tc>
          <w:tcPr>
            <w:tcW w:w="1558" w:type="dxa"/>
          </w:tcPr>
          <w:p w14:paraId="2402848F" w14:textId="77777777" w:rsidR="002E34AC" w:rsidRPr="008F595B" w:rsidRDefault="004146CB" w:rsidP="005342E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6</w:t>
            </w:r>
          </w:p>
        </w:tc>
        <w:tc>
          <w:tcPr>
            <w:tcW w:w="1559" w:type="dxa"/>
          </w:tcPr>
          <w:p w14:paraId="0FA4173A" w14:textId="77777777" w:rsidR="002E34AC" w:rsidRPr="008F595B" w:rsidRDefault="004146CB" w:rsidP="005342E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2</w:t>
            </w:r>
          </w:p>
        </w:tc>
        <w:tc>
          <w:tcPr>
            <w:tcW w:w="1559" w:type="dxa"/>
          </w:tcPr>
          <w:p w14:paraId="251BC52B" w14:textId="77777777" w:rsidR="002E34AC" w:rsidRPr="008F595B" w:rsidRDefault="004146CB" w:rsidP="005342E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-0.06;0.08)</w:t>
            </w:r>
          </w:p>
        </w:tc>
      </w:tr>
      <w:tr w:rsidR="002E34AC" w:rsidRPr="002E34AC" w14:paraId="5CFFAE62" w14:textId="77777777" w:rsidTr="00067471">
        <w:tc>
          <w:tcPr>
            <w:tcW w:w="1558" w:type="dxa"/>
          </w:tcPr>
          <w:p w14:paraId="691D5398" w14:textId="77777777" w:rsidR="002E34AC" w:rsidRDefault="002E34AC" w:rsidP="005342E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  2</w:t>
            </w:r>
          </w:p>
        </w:tc>
        <w:tc>
          <w:tcPr>
            <w:tcW w:w="1558" w:type="dxa"/>
          </w:tcPr>
          <w:p w14:paraId="251CD88B" w14:textId="77777777" w:rsidR="002E34AC" w:rsidRPr="008F595B" w:rsidRDefault="004146CB" w:rsidP="005342E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03</w:t>
            </w:r>
          </w:p>
        </w:tc>
        <w:tc>
          <w:tcPr>
            <w:tcW w:w="1558" w:type="dxa"/>
          </w:tcPr>
          <w:p w14:paraId="5EAC1CAB" w14:textId="77777777" w:rsidR="002E34AC" w:rsidRPr="008F595B" w:rsidRDefault="004146CB" w:rsidP="005342E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4</w:t>
            </w:r>
          </w:p>
        </w:tc>
        <w:tc>
          <w:tcPr>
            <w:tcW w:w="1558" w:type="dxa"/>
          </w:tcPr>
          <w:p w14:paraId="0BD4B39A" w14:textId="77777777" w:rsidR="002E34AC" w:rsidRPr="008F595B" w:rsidRDefault="004146CB" w:rsidP="005342E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66</w:t>
            </w:r>
          </w:p>
        </w:tc>
        <w:tc>
          <w:tcPr>
            <w:tcW w:w="1559" w:type="dxa"/>
          </w:tcPr>
          <w:p w14:paraId="79FAC880" w14:textId="77777777" w:rsidR="002E34AC" w:rsidRPr="008F595B" w:rsidRDefault="004146CB" w:rsidP="005342E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1</w:t>
            </w:r>
          </w:p>
        </w:tc>
        <w:tc>
          <w:tcPr>
            <w:tcW w:w="1559" w:type="dxa"/>
          </w:tcPr>
          <w:p w14:paraId="24EAC120" w14:textId="77777777" w:rsidR="002E34AC" w:rsidRPr="008F595B" w:rsidRDefault="004146CB" w:rsidP="005342E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-0.11;0.06)</w:t>
            </w:r>
          </w:p>
        </w:tc>
      </w:tr>
      <w:tr w:rsidR="002E34AC" w:rsidRPr="00AF2BF9" w14:paraId="1E04D2C7" w14:textId="77777777" w:rsidTr="00067471">
        <w:tc>
          <w:tcPr>
            <w:tcW w:w="1558" w:type="dxa"/>
          </w:tcPr>
          <w:p w14:paraId="57D1C38F" w14:textId="77777777" w:rsidR="002E34AC" w:rsidRDefault="002E34AC" w:rsidP="005342E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  3</w:t>
            </w:r>
          </w:p>
        </w:tc>
        <w:tc>
          <w:tcPr>
            <w:tcW w:w="1558" w:type="dxa"/>
          </w:tcPr>
          <w:p w14:paraId="25483C9D" w14:textId="77777777" w:rsidR="002E34AC" w:rsidRPr="008F595B" w:rsidRDefault="00AF2BF9" w:rsidP="005342E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07</w:t>
            </w:r>
          </w:p>
        </w:tc>
        <w:tc>
          <w:tcPr>
            <w:tcW w:w="1558" w:type="dxa"/>
          </w:tcPr>
          <w:p w14:paraId="5F4A0995" w14:textId="77777777" w:rsidR="002E34AC" w:rsidRPr="008F595B" w:rsidRDefault="00AF2BF9" w:rsidP="005342E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7</w:t>
            </w:r>
          </w:p>
        </w:tc>
        <w:tc>
          <w:tcPr>
            <w:tcW w:w="1558" w:type="dxa"/>
          </w:tcPr>
          <w:p w14:paraId="365E7BF6" w14:textId="77777777" w:rsidR="002E34AC" w:rsidRPr="008F595B" w:rsidRDefault="00AF2BF9" w:rsidP="005342E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1.04</w:t>
            </w:r>
          </w:p>
        </w:tc>
        <w:tc>
          <w:tcPr>
            <w:tcW w:w="1559" w:type="dxa"/>
          </w:tcPr>
          <w:p w14:paraId="61C6563F" w14:textId="77777777" w:rsidR="002E34AC" w:rsidRPr="008F595B" w:rsidRDefault="00AF2BF9" w:rsidP="005342E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0</w:t>
            </w:r>
          </w:p>
        </w:tc>
        <w:tc>
          <w:tcPr>
            <w:tcW w:w="1559" w:type="dxa"/>
          </w:tcPr>
          <w:p w14:paraId="10E78C7A" w14:textId="77777777" w:rsidR="002E34AC" w:rsidRPr="008F595B" w:rsidRDefault="00AF2BF9" w:rsidP="005342E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-0.21;0.06</w:t>
            </w:r>
            <w:r w:rsidR="004146CB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44132C" w:rsidRPr="00CF3FD2" w14:paraId="3BD3934B" w14:textId="77777777" w:rsidTr="005F3109">
        <w:tc>
          <w:tcPr>
            <w:tcW w:w="1558" w:type="dxa"/>
          </w:tcPr>
          <w:p w14:paraId="3A16E772" w14:textId="77777777" w:rsidR="0044132C" w:rsidRPr="002E34AC" w:rsidRDefault="002E34AC" w:rsidP="005F3109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2E34AC">
              <w:rPr>
                <w:rFonts w:ascii="Times New Roman" w:hAnsi="Times New Roman" w:cs="Times New Roman"/>
                <w:b/>
                <w:lang w:val="en-US"/>
              </w:rPr>
              <w:t>Severe life events 4-7 years old</w:t>
            </w:r>
          </w:p>
        </w:tc>
        <w:tc>
          <w:tcPr>
            <w:tcW w:w="1558" w:type="dxa"/>
          </w:tcPr>
          <w:p w14:paraId="1BB9E160" w14:textId="77777777" w:rsidR="0044132C" w:rsidRPr="008F595B" w:rsidRDefault="0044132C" w:rsidP="005F310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8" w:type="dxa"/>
          </w:tcPr>
          <w:p w14:paraId="4507D500" w14:textId="77777777" w:rsidR="0044132C" w:rsidRPr="008F595B" w:rsidRDefault="0044132C" w:rsidP="005F310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8" w:type="dxa"/>
          </w:tcPr>
          <w:p w14:paraId="58833285" w14:textId="77777777" w:rsidR="0044132C" w:rsidRPr="008F595B" w:rsidRDefault="0044132C" w:rsidP="005F310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</w:tcPr>
          <w:p w14:paraId="3C360A22" w14:textId="77777777" w:rsidR="0044132C" w:rsidRPr="008F595B" w:rsidRDefault="0044132C" w:rsidP="005F310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</w:tcPr>
          <w:p w14:paraId="002F90D3" w14:textId="77777777" w:rsidR="0044132C" w:rsidRPr="008F595B" w:rsidRDefault="0044132C" w:rsidP="005F310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E34AC" w:rsidRPr="00AF2BF9" w14:paraId="17AD8245" w14:textId="77777777" w:rsidTr="005F3109">
        <w:tc>
          <w:tcPr>
            <w:tcW w:w="1558" w:type="dxa"/>
          </w:tcPr>
          <w:p w14:paraId="3EC67745" w14:textId="77777777" w:rsidR="002E34AC" w:rsidRDefault="002E34AC" w:rsidP="002E34A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  0</w:t>
            </w:r>
          </w:p>
        </w:tc>
        <w:tc>
          <w:tcPr>
            <w:tcW w:w="1558" w:type="dxa"/>
          </w:tcPr>
          <w:p w14:paraId="5EDA5DD1" w14:textId="77777777" w:rsidR="002E34AC" w:rsidRPr="008F595B" w:rsidRDefault="00AF2BF9" w:rsidP="002E34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558" w:type="dxa"/>
          </w:tcPr>
          <w:p w14:paraId="7A4E0D43" w14:textId="77777777" w:rsidR="002E34AC" w:rsidRPr="008F595B" w:rsidRDefault="002E34AC" w:rsidP="002E34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8" w:type="dxa"/>
          </w:tcPr>
          <w:p w14:paraId="1F5FCA96" w14:textId="77777777" w:rsidR="002E34AC" w:rsidRPr="008F595B" w:rsidRDefault="002E34AC" w:rsidP="002E34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</w:tcPr>
          <w:p w14:paraId="38EBB116" w14:textId="77777777" w:rsidR="002E34AC" w:rsidRPr="008F595B" w:rsidRDefault="002E34AC" w:rsidP="002E34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</w:tcPr>
          <w:p w14:paraId="44F5759B" w14:textId="77777777" w:rsidR="002E34AC" w:rsidRPr="008F595B" w:rsidRDefault="002E34AC" w:rsidP="002E34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E34AC" w:rsidRPr="00AF2BF9" w14:paraId="2866C26C" w14:textId="77777777" w:rsidTr="005F3109">
        <w:tc>
          <w:tcPr>
            <w:tcW w:w="1558" w:type="dxa"/>
          </w:tcPr>
          <w:p w14:paraId="766B4510" w14:textId="77777777" w:rsidR="002E34AC" w:rsidRDefault="002E34AC" w:rsidP="002E34A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  1</w:t>
            </w:r>
          </w:p>
        </w:tc>
        <w:tc>
          <w:tcPr>
            <w:tcW w:w="1558" w:type="dxa"/>
          </w:tcPr>
          <w:p w14:paraId="0C457944" w14:textId="77777777" w:rsidR="002E34AC" w:rsidRPr="008F595B" w:rsidRDefault="00AF2BF9" w:rsidP="002E34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003</w:t>
            </w:r>
          </w:p>
        </w:tc>
        <w:tc>
          <w:tcPr>
            <w:tcW w:w="1558" w:type="dxa"/>
          </w:tcPr>
          <w:p w14:paraId="6049E252" w14:textId="77777777" w:rsidR="002E34AC" w:rsidRPr="008F595B" w:rsidRDefault="00AF2BF9" w:rsidP="002E34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4</w:t>
            </w:r>
          </w:p>
        </w:tc>
        <w:tc>
          <w:tcPr>
            <w:tcW w:w="1558" w:type="dxa"/>
          </w:tcPr>
          <w:p w14:paraId="0D7C3B9C" w14:textId="77777777" w:rsidR="002E34AC" w:rsidRPr="008F595B" w:rsidRDefault="00AF2BF9" w:rsidP="002E34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09</w:t>
            </w:r>
          </w:p>
        </w:tc>
        <w:tc>
          <w:tcPr>
            <w:tcW w:w="1559" w:type="dxa"/>
          </w:tcPr>
          <w:p w14:paraId="72077EA6" w14:textId="77777777" w:rsidR="002E34AC" w:rsidRPr="008F595B" w:rsidRDefault="00AF2BF9" w:rsidP="002E34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3</w:t>
            </w:r>
          </w:p>
        </w:tc>
        <w:tc>
          <w:tcPr>
            <w:tcW w:w="1559" w:type="dxa"/>
          </w:tcPr>
          <w:p w14:paraId="2492A23D" w14:textId="77777777" w:rsidR="002E34AC" w:rsidRPr="008F595B" w:rsidRDefault="00AF2BF9" w:rsidP="002E34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-0.07;0.07)</w:t>
            </w:r>
          </w:p>
        </w:tc>
      </w:tr>
      <w:tr w:rsidR="002E34AC" w:rsidRPr="00AF2BF9" w14:paraId="75655B8D" w14:textId="77777777" w:rsidTr="005F3109">
        <w:tc>
          <w:tcPr>
            <w:tcW w:w="1558" w:type="dxa"/>
          </w:tcPr>
          <w:p w14:paraId="093D6EEC" w14:textId="77777777" w:rsidR="002E34AC" w:rsidRDefault="002E34AC" w:rsidP="002E34A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  2</w:t>
            </w:r>
          </w:p>
        </w:tc>
        <w:tc>
          <w:tcPr>
            <w:tcW w:w="1558" w:type="dxa"/>
          </w:tcPr>
          <w:p w14:paraId="14D5045E" w14:textId="77777777" w:rsidR="002E34AC" w:rsidRPr="008F595B" w:rsidRDefault="00AF2BF9" w:rsidP="002E34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03</w:t>
            </w:r>
          </w:p>
        </w:tc>
        <w:tc>
          <w:tcPr>
            <w:tcW w:w="1558" w:type="dxa"/>
          </w:tcPr>
          <w:p w14:paraId="4B153934" w14:textId="77777777" w:rsidR="002E34AC" w:rsidRPr="008F595B" w:rsidRDefault="00AF2BF9" w:rsidP="002E34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4</w:t>
            </w:r>
          </w:p>
        </w:tc>
        <w:tc>
          <w:tcPr>
            <w:tcW w:w="1558" w:type="dxa"/>
          </w:tcPr>
          <w:p w14:paraId="08405C6E" w14:textId="77777777" w:rsidR="002E34AC" w:rsidRPr="008F595B" w:rsidRDefault="00AF2BF9" w:rsidP="002E34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78</w:t>
            </w:r>
          </w:p>
        </w:tc>
        <w:tc>
          <w:tcPr>
            <w:tcW w:w="1559" w:type="dxa"/>
          </w:tcPr>
          <w:p w14:paraId="2826A7F4" w14:textId="77777777" w:rsidR="002E34AC" w:rsidRPr="00AF2BF9" w:rsidRDefault="00AF2BF9" w:rsidP="002E34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2BF9">
              <w:rPr>
                <w:rFonts w:ascii="Times New Roman" w:hAnsi="Times New Roman" w:cs="Times New Roman"/>
                <w:lang w:val="en-US"/>
              </w:rPr>
              <w:t>0.44</w:t>
            </w:r>
          </w:p>
        </w:tc>
        <w:tc>
          <w:tcPr>
            <w:tcW w:w="1559" w:type="dxa"/>
          </w:tcPr>
          <w:p w14:paraId="6E05F3C2" w14:textId="77777777" w:rsidR="002E34AC" w:rsidRPr="008F595B" w:rsidRDefault="00AF2BF9" w:rsidP="002E34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-0.11;0.05)</w:t>
            </w:r>
          </w:p>
        </w:tc>
      </w:tr>
      <w:tr w:rsidR="002E34AC" w:rsidRPr="00AF2BF9" w14:paraId="13DB60AB" w14:textId="77777777" w:rsidTr="005F3109">
        <w:tc>
          <w:tcPr>
            <w:tcW w:w="1558" w:type="dxa"/>
          </w:tcPr>
          <w:p w14:paraId="4C7616A6" w14:textId="77777777" w:rsidR="002E34AC" w:rsidRDefault="002E34AC" w:rsidP="002E34A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  3</w:t>
            </w:r>
          </w:p>
        </w:tc>
        <w:tc>
          <w:tcPr>
            <w:tcW w:w="1558" w:type="dxa"/>
          </w:tcPr>
          <w:p w14:paraId="694FC3D5" w14:textId="77777777" w:rsidR="002E34AC" w:rsidRPr="008F595B" w:rsidRDefault="00AF2BF9" w:rsidP="002E34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06</w:t>
            </w:r>
          </w:p>
        </w:tc>
        <w:tc>
          <w:tcPr>
            <w:tcW w:w="1558" w:type="dxa"/>
          </w:tcPr>
          <w:p w14:paraId="3418A0F1" w14:textId="77777777" w:rsidR="002E34AC" w:rsidRPr="008F595B" w:rsidRDefault="00AF2BF9" w:rsidP="002E34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5</w:t>
            </w:r>
          </w:p>
        </w:tc>
        <w:tc>
          <w:tcPr>
            <w:tcW w:w="1558" w:type="dxa"/>
          </w:tcPr>
          <w:p w14:paraId="2FE2F9DF" w14:textId="77777777" w:rsidR="002E34AC" w:rsidRPr="008F595B" w:rsidRDefault="00AF2BF9" w:rsidP="002E34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1.06</w:t>
            </w:r>
          </w:p>
        </w:tc>
        <w:tc>
          <w:tcPr>
            <w:tcW w:w="1559" w:type="dxa"/>
          </w:tcPr>
          <w:p w14:paraId="31989BF5" w14:textId="77777777" w:rsidR="002E34AC" w:rsidRPr="00AF2BF9" w:rsidRDefault="00AF2BF9" w:rsidP="002E34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2BF9">
              <w:rPr>
                <w:rFonts w:ascii="Times New Roman" w:hAnsi="Times New Roman" w:cs="Times New Roman"/>
                <w:lang w:val="en-US"/>
              </w:rPr>
              <w:t>0.29</w:t>
            </w:r>
          </w:p>
        </w:tc>
        <w:tc>
          <w:tcPr>
            <w:tcW w:w="1559" w:type="dxa"/>
          </w:tcPr>
          <w:p w14:paraId="46A3C578" w14:textId="77777777" w:rsidR="002E34AC" w:rsidRPr="008F595B" w:rsidRDefault="00AF2BF9" w:rsidP="002E34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-0.17;0.05)</w:t>
            </w:r>
          </w:p>
        </w:tc>
      </w:tr>
      <w:tr w:rsidR="002E34AC" w:rsidRPr="00AF2BF9" w14:paraId="1A54D26F" w14:textId="77777777" w:rsidTr="005F3109">
        <w:tc>
          <w:tcPr>
            <w:tcW w:w="1558" w:type="dxa"/>
          </w:tcPr>
          <w:p w14:paraId="62182BF4" w14:textId="77777777" w:rsidR="002E34AC" w:rsidRPr="00287968" w:rsidRDefault="00287968" w:rsidP="002E34AC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287968">
              <w:rPr>
                <w:rFonts w:ascii="Times New Roman" w:hAnsi="Times New Roman" w:cs="Times New Roman"/>
                <w:b/>
                <w:lang w:val="en-US"/>
              </w:rPr>
              <w:t>K</w:t>
            </w:r>
            <w:r w:rsidR="00ED52B1">
              <w:rPr>
                <w:rFonts w:ascii="Times New Roman" w:hAnsi="Times New Roman" w:cs="Times New Roman"/>
                <w:b/>
                <w:lang w:val="en-US"/>
              </w:rPr>
              <w:t>-</w:t>
            </w:r>
            <w:r w:rsidRPr="00287968">
              <w:rPr>
                <w:rFonts w:ascii="Times New Roman" w:hAnsi="Times New Roman" w:cs="Times New Roman"/>
                <w:b/>
                <w:lang w:val="en-US"/>
              </w:rPr>
              <w:t>SADS</w:t>
            </w:r>
            <w:r w:rsidR="00ED52B1">
              <w:rPr>
                <w:rFonts w:ascii="Times New Roman" w:hAnsi="Times New Roman" w:cs="Times New Roman"/>
                <w:vertAlign w:val="superscript"/>
                <w:lang w:val="en-US"/>
              </w:rPr>
              <w:t>4</w:t>
            </w:r>
            <w:r w:rsidRPr="00287968">
              <w:rPr>
                <w:rFonts w:ascii="Times New Roman" w:hAnsi="Times New Roman" w:cs="Times New Roman"/>
                <w:b/>
                <w:lang w:val="en-US"/>
              </w:rPr>
              <w:t xml:space="preserve"> present diagnosis</w:t>
            </w:r>
          </w:p>
        </w:tc>
        <w:tc>
          <w:tcPr>
            <w:tcW w:w="1558" w:type="dxa"/>
          </w:tcPr>
          <w:p w14:paraId="545B1372" w14:textId="77777777" w:rsidR="002E34AC" w:rsidRPr="008F595B" w:rsidRDefault="002E34AC" w:rsidP="002E34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8" w:type="dxa"/>
          </w:tcPr>
          <w:p w14:paraId="4505D428" w14:textId="77777777" w:rsidR="002E34AC" w:rsidRPr="008F595B" w:rsidRDefault="002E34AC" w:rsidP="002E34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8" w:type="dxa"/>
          </w:tcPr>
          <w:p w14:paraId="0BA8D0E9" w14:textId="77777777" w:rsidR="002E34AC" w:rsidRPr="008F595B" w:rsidRDefault="002E34AC" w:rsidP="002E34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</w:tcPr>
          <w:p w14:paraId="66632DF8" w14:textId="77777777" w:rsidR="002E34AC" w:rsidRPr="008F595B" w:rsidRDefault="002E34AC" w:rsidP="002E34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</w:tcPr>
          <w:p w14:paraId="05E76D32" w14:textId="77777777" w:rsidR="002E34AC" w:rsidRPr="008F595B" w:rsidRDefault="002E34AC" w:rsidP="002E34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E34AC" w:rsidRPr="002E34AC" w14:paraId="41D1689A" w14:textId="77777777" w:rsidTr="005F3109">
        <w:tc>
          <w:tcPr>
            <w:tcW w:w="1558" w:type="dxa"/>
          </w:tcPr>
          <w:p w14:paraId="4319B9CD" w14:textId="77777777" w:rsidR="002E34AC" w:rsidRPr="008F595B" w:rsidRDefault="00287968" w:rsidP="002E34A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  No</w:t>
            </w:r>
          </w:p>
        </w:tc>
        <w:tc>
          <w:tcPr>
            <w:tcW w:w="1558" w:type="dxa"/>
          </w:tcPr>
          <w:p w14:paraId="4CF9C045" w14:textId="77777777" w:rsidR="002E34AC" w:rsidRPr="008F595B" w:rsidRDefault="00AF2BF9" w:rsidP="002E34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558" w:type="dxa"/>
          </w:tcPr>
          <w:p w14:paraId="2451E5E5" w14:textId="77777777" w:rsidR="002E34AC" w:rsidRPr="008F595B" w:rsidRDefault="002E34AC" w:rsidP="002E34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8" w:type="dxa"/>
          </w:tcPr>
          <w:p w14:paraId="74ED38F6" w14:textId="77777777" w:rsidR="002E34AC" w:rsidRPr="008F595B" w:rsidRDefault="002E34AC" w:rsidP="002E34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</w:tcPr>
          <w:p w14:paraId="4BAF2D1A" w14:textId="77777777" w:rsidR="002E34AC" w:rsidRPr="008F595B" w:rsidRDefault="002E34AC" w:rsidP="002E34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</w:tcPr>
          <w:p w14:paraId="1A62227A" w14:textId="77777777" w:rsidR="002E34AC" w:rsidRPr="008F595B" w:rsidRDefault="002E34AC" w:rsidP="002E34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E34AC" w:rsidRPr="002E34AC" w14:paraId="03F4B6D8" w14:textId="77777777" w:rsidTr="00067471">
        <w:tc>
          <w:tcPr>
            <w:tcW w:w="1558" w:type="dxa"/>
          </w:tcPr>
          <w:p w14:paraId="19A6C453" w14:textId="77777777" w:rsidR="002E34AC" w:rsidRPr="008F595B" w:rsidRDefault="00287968" w:rsidP="002E34A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 xml:space="preserve">     Yes</w:t>
            </w:r>
          </w:p>
        </w:tc>
        <w:tc>
          <w:tcPr>
            <w:tcW w:w="1558" w:type="dxa"/>
          </w:tcPr>
          <w:p w14:paraId="2DC6589B" w14:textId="77777777" w:rsidR="002E34AC" w:rsidRPr="008F595B" w:rsidRDefault="00AF2BF9" w:rsidP="002E34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02</w:t>
            </w:r>
          </w:p>
        </w:tc>
        <w:tc>
          <w:tcPr>
            <w:tcW w:w="1558" w:type="dxa"/>
          </w:tcPr>
          <w:p w14:paraId="2D41EB7B" w14:textId="77777777" w:rsidR="002E34AC" w:rsidRPr="008F595B" w:rsidRDefault="00AF2BF9" w:rsidP="002E34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3</w:t>
            </w:r>
          </w:p>
        </w:tc>
        <w:tc>
          <w:tcPr>
            <w:tcW w:w="1558" w:type="dxa"/>
          </w:tcPr>
          <w:p w14:paraId="54F397DD" w14:textId="77777777" w:rsidR="002E34AC" w:rsidRPr="008F595B" w:rsidRDefault="00AF2BF9" w:rsidP="002E34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58</w:t>
            </w:r>
          </w:p>
        </w:tc>
        <w:tc>
          <w:tcPr>
            <w:tcW w:w="1559" w:type="dxa"/>
          </w:tcPr>
          <w:p w14:paraId="2015CC62" w14:textId="77777777" w:rsidR="002E34AC" w:rsidRPr="008F595B" w:rsidRDefault="00AF2BF9" w:rsidP="002E34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6</w:t>
            </w:r>
          </w:p>
        </w:tc>
        <w:tc>
          <w:tcPr>
            <w:tcW w:w="1559" w:type="dxa"/>
          </w:tcPr>
          <w:p w14:paraId="7F4E8FEF" w14:textId="77777777" w:rsidR="002E34AC" w:rsidRPr="008F595B" w:rsidRDefault="00AF2BF9" w:rsidP="002E34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-0.08;0.04)</w:t>
            </w:r>
          </w:p>
        </w:tc>
      </w:tr>
      <w:tr w:rsidR="00287968" w:rsidRPr="00CF3FD2" w14:paraId="3853288A" w14:textId="77777777" w:rsidTr="00067471">
        <w:tc>
          <w:tcPr>
            <w:tcW w:w="1558" w:type="dxa"/>
          </w:tcPr>
          <w:p w14:paraId="5E17290D" w14:textId="77777777" w:rsidR="00287968" w:rsidRPr="00DA5953" w:rsidRDefault="00117458" w:rsidP="002E34AC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D</w:t>
            </w:r>
            <w:r w:rsidR="00DA5953">
              <w:rPr>
                <w:rFonts w:ascii="Times New Roman" w:hAnsi="Times New Roman" w:cs="Times New Roman"/>
                <w:b/>
                <w:lang w:val="en-US"/>
              </w:rPr>
              <w:t>iagnosis of substance use of primary caregiver</w:t>
            </w:r>
          </w:p>
        </w:tc>
        <w:tc>
          <w:tcPr>
            <w:tcW w:w="1558" w:type="dxa"/>
          </w:tcPr>
          <w:p w14:paraId="398EB47C" w14:textId="77777777" w:rsidR="00287968" w:rsidRPr="008F595B" w:rsidRDefault="00287968" w:rsidP="002E34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8" w:type="dxa"/>
          </w:tcPr>
          <w:p w14:paraId="32AECDF1" w14:textId="77777777" w:rsidR="00287968" w:rsidRPr="008F595B" w:rsidRDefault="00287968" w:rsidP="002E34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8" w:type="dxa"/>
          </w:tcPr>
          <w:p w14:paraId="771F68AB" w14:textId="77777777" w:rsidR="00287968" w:rsidRPr="008F595B" w:rsidRDefault="00287968" w:rsidP="002E34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</w:tcPr>
          <w:p w14:paraId="0AFF6B53" w14:textId="77777777" w:rsidR="00287968" w:rsidRPr="008F595B" w:rsidRDefault="00287968" w:rsidP="002E34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</w:tcPr>
          <w:p w14:paraId="03C504BB" w14:textId="77777777" w:rsidR="00287968" w:rsidRPr="008F595B" w:rsidRDefault="00287968" w:rsidP="002E34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87968" w:rsidRPr="002E34AC" w14:paraId="76D839CC" w14:textId="77777777" w:rsidTr="00067471">
        <w:tc>
          <w:tcPr>
            <w:tcW w:w="1558" w:type="dxa"/>
          </w:tcPr>
          <w:p w14:paraId="69470F38" w14:textId="77777777" w:rsidR="00ED52B1" w:rsidRPr="008F595B" w:rsidRDefault="00ED52B1" w:rsidP="002E34A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  No</w:t>
            </w:r>
          </w:p>
        </w:tc>
        <w:tc>
          <w:tcPr>
            <w:tcW w:w="1558" w:type="dxa"/>
          </w:tcPr>
          <w:p w14:paraId="661FD66C" w14:textId="77777777" w:rsidR="00287968" w:rsidRPr="008F595B" w:rsidRDefault="00AF2BF9" w:rsidP="002E34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558" w:type="dxa"/>
          </w:tcPr>
          <w:p w14:paraId="6E71C978" w14:textId="77777777" w:rsidR="00287968" w:rsidRPr="008F595B" w:rsidRDefault="00287968" w:rsidP="002E34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8" w:type="dxa"/>
          </w:tcPr>
          <w:p w14:paraId="1E4AF170" w14:textId="77777777" w:rsidR="00287968" w:rsidRPr="008F595B" w:rsidRDefault="00287968" w:rsidP="002E34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</w:tcPr>
          <w:p w14:paraId="3C1D1E72" w14:textId="77777777" w:rsidR="00287968" w:rsidRPr="008F595B" w:rsidRDefault="00287968" w:rsidP="002E34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</w:tcPr>
          <w:p w14:paraId="4425BD34" w14:textId="77777777" w:rsidR="00287968" w:rsidRPr="008F595B" w:rsidRDefault="00287968" w:rsidP="002E34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A5953" w:rsidRPr="002E34AC" w14:paraId="2BE19534" w14:textId="77777777" w:rsidTr="00067471">
        <w:tc>
          <w:tcPr>
            <w:tcW w:w="1558" w:type="dxa"/>
          </w:tcPr>
          <w:p w14:paraId="602E3301" w14:textId="77777777" w:rsidR="00DA5953" w:rsidRPr="008F595B" w:rsidRDefault="00ED52B1" w:rsidP="002E34A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  Yes</w:t>
            </w:r>
          </w:p>
        </w:tc>
        <w:tc>
          <w:tcPr>
            <w:tcW w:w="1558" w:type="dxa"/>
          </w:tcPr>
          <w:p w14:paraId="67679CC8" w14:textId="77777777" w:rsidR="00DA5953" w:rsidRPr="008F595B" w:rsidRDefault="00AF2BF9" w:rsidP="002E34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7</w:t>
            </w:r>
          </w:p>
        </w:tc>
        <w:tc>
          <w:tcPr>
            <w:tcW w:w="1558" w:type="dxa"/>
          </w:tcPr>
          <w:p w14:paraId="0CF68252" w14:textId="77777777" w:rsidR="00DA5953" w:rsidRPr="008F595B" w:rsidRDefault="00AF2BF9" w:rsidP="002E34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7</w:t>
            </w:r>
          </w:p>
        </w:tc>
        <w:tc>
          <w:tcPr>
            <w:tcW w:w="1558" w:type="dxa"/>
          </w:tcPr>
          <w:p w14:paraId="67F23936" w14:textId="77777777" w:rsidR="00DA5953" w:rsidRPr="008F595B" w:rsidRDefault="00AF2BF9" w:rsidP="002E34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7</w:t>
            </w:r>
          </w:p>
        </w:tc>
        <w:tc>
          <w:tcPr>
            <w:tcW w:w="1559" w:type="dxa"/>
          </w:tcPr>
          <w:p w14:paraId="5289BA03" w14:textId="77777777" w:rsidR="00DA5953" w:rsidRPr="008F595B" w:rsidRDefault="00AF2BF9" w:rsidP="002E34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8</w:t>
            </w:r>
          </w:p>
        </w:tc>
        <w:tc>
          <w:tcPr>
            <w:tcW w:w="1559" w:type="dxa"/>
          </w:tcPr>
          <w:p w14:paraId="08B1E66D" w14:textId="77777777" w:rsidR="00DA5953" w:rsidRPr="008F595B" w:rsidRDefault="00AF2BF9" w:rsidP="002E34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-0.06;0.21)</w:t>
            </w:r>
          </w:p>
        </w:tc>
      </w:tr>
      <w:tr w:rsidR="00DA5953" w:rsidRPr="002E34AC" w14:paraId="51088BE3" w14:textId="77777777" w:rsidTr="00067471">
        <w:tc>
          <w:tcPr>
            <w:tcW w:w="1558" w:type="dxa"/>
          </w:tcPr>
          <w:p w14:paraId="0825A8D0" w14:textId="77777777" w:rsidR="00DA5953" w:rsidRPr="007A253C" w:rsidRDefault="007A253C" w:rsidP="002E34AC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7A253C">
              <w:rPr>
                <w:rFonts w:ascii="Times New Roman" w:hAnsi="Times New Roman" w:cs="Times New Roman"/>
                <w:b/>
                <w:lang w:val="en-US"/>
              </w:rPr>
              <w:t>PSP primary caregiver</w:t>
            </w:r>
          </w:p>
        </w:tc>
        <w:tc>
          <w:tcPr>
            <w:tcW w:w="1558" w:type="dxa"/>
          </w:tcPr>
          <w:p w14:paraId="27C9DA87" w14:textId="77777777" w:rsidR="00DA5953" w:rsidRPr="008F595B" w:rsidRDefault="00AF2BF9" w:rsidP="002E34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6</w:t>
            </w:r>
          </w:p>
        </w:tc>
        <w:tc>
          <w:tcPr>
            <w:tcW w:w="1558" w:type="dxa"/>
          </w:tcPr>
          <w:p w14:paraId="05D131E8" w14:textId="77777777" w:rsidR="00DA5953" w:rsidRPr="008F595B" w:rsidRDefault="00AF2BF9" w:rsidP="002E34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2</w:t>
            </w:r>
          </w:p>
        </w:tc>
        <w:tc>
          <w:tcPr>
            <w:tcW w:w="1558" w:type="dxa"/>
          </w:tcPr>
          <w:p w14:paraId="457441FC" w14:textId="77777777" w:rsidR="00DA5953" w:rsidRPr="008F595B" w:rsidRDefault="00AF2BF9" w:rsidP="002E34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75</w:t>
            </w:r>
          </w:p>
        </w:tc>
        <w:tc>
          <w:tcPr>
            <w:tcW w:w="1559" w:type="dxa"/>
          </w:tcPr>
          <w:p w14:paraId="18143CF0" w14:textId="77777777" w:rsidR="00DA5953" w:rsidRPr="001367C5" w:rsidRDefault="00AF2BF9" w:rsidP="002E34AC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&lt;0.001</w:t>
            </w:r>
          </w:p>
        </w:tc>
        <w:tc>
          <w:tcPr>
            <w:tcW w:w="1559" w:type="dxa"/>
          </w:tcPr>
          <w:p w14:paraId="5B72753D" w14:textId="77777777" w:rsidR="00DA5953" w:rsidRPr="008F595B" w:rsidRDefault="00AF2BF9" w:rsidP="002E34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0.003;0.009)</w:t>
            </w:r>
          </w:p>
        </w:tc>
      </w:tr>
      <w:tr w:rsidR="002457B0" w:rsidRPr="00CF3FD2" w14:paraId="076DB12B" w14:textId="77777777" w:rsidTr="007001D2">
        <w:tc>
          <w:tcPr>
            <w:tcW w:w="1558" w:type="dxa"/>
          </w:tcPr>
          <w:p w14:paraId="4FEB5E6D" w14:textId="77777777" w:rsidR="002457B0" w:rsidRPr="008F595B" w:rsidRDefault="002457B0" w:rsidP="002E34A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  </w:t>
            </w:r>
          </w:p>
        </w:tc>
        <w:tc>
          <w:tcPr>
            <w:tcW w:w="7792" w:type="dxa"/>
            <w:gridSpan w:val="5"/>
          </w:tcPr>
          <w:p w14:paraId="13926912" w14:textId="77777777" w:rsidR="002457B0" w:rsidRPr="0044132C" w:rsidRDefault="00A026EA" w:rsidP="002457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(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,444)=6.68</w:t>
            </w:r>
            <w:r w:rsidR="002457B0" w:rsidRPr="004413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 p&lt;0.0001; R</w:t>
            </w:r>
            <w:r w:rsidR="002457B0" w:rsidRPr="0044132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0.21</w:t>
            </w:r>
            <w:r w:rsidR="002457B0" w:rsidRPr="004413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 Adj. R</w:t>
            </w:r>
            <w:r w:rsidR="002457B0" w:rsidRPr="0044132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0.18; Root MSE= 0.30</w:t>
            </w:r>
          </w:p>
          <w:p w14:paraId="72D59979" w14:textId="77777777" w:rsidR="002457B0" w:rsidRPr="008F595B" w:rsidRDefault="002457B0" w:rsidP="002E34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16327BFE" w14:textId="79343F5A" w:rsidR="008F595B" w:rsidRPr="002457B0" w:rsidRDefault="002457B0" w:rsidP="0044132C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2457B0">
        <w:rPr>
          <w:rFonts w:ascii="Times New Roman" w:hAnsi="Times New Roman" w:cs="Times New Roman"/>
          <w:sz w:val="18"/>
          <w:szCs w:val="18"/>
          <w:vertAlign w:val="superscript"/>
          <w:lang w:val="en-GB"/>
        </w:rPr>
        <w:t>1</w:t>
      </w:r>
      <w:r w:rsidR="005375E8" w:rsidRPr="002457B0">
        <w:rPr>
          <w:rFonts w:ascii="Times New Roman" w:hAnsi="Times New Roman" w:cs="Times New Roman"/>
          <w:sz w:val="18"/>
          <w:szCs w:val="18"/>
          <w:lang w:val="en-GB"/>
        </w:rPr>
        <w:t xml:space="preserve">In the case of siblings; parent </w:t>
      </w:r>
      <w:r w:rsidR="007F2BA6">
        <w:rPr>
          <w:rFonts w:ascii="Times New Roman" w:hAnsi="Times New Roman" w:cs="Times New Roman"/>
          <w:sz w:val="18"/>
          <w:szCs w:val="18"/>
          <w:lang w:val="en-GB"/>
        </w:rPr>
        <w:t xml:space="preserve">and child </w:t>
      </w:r>
      <w:r w:rsidR="005375E8" w:rsidRPr="002457B0">
        <w:rPr>
          <w:rFonts w:ascii="Times New Roman" w:hAnsi="Times New Roman" w:cs="Times New Roman"/>
          <w:sz w:val="18"/>
          <w:szCs w:val="18"/>
          <w:lang w:val="en-GB"/>
        </w:rPr>
        <w:t xml:space="preserve">information </w:t>
      </w:r>
      <w:proofErr w:type="gramStart"/>
      <w:r w:rsidR="005375E8" w:rsidRPr="002457B0">
        <w:rPr>
          <w:rFonts w:ascii="Times New Roman" w:hAnsi="Times New Roman" w:cs="Times New Roman"/>
          <w:sz w:val="18"/>
          <w:szCs w:val="18"/>
          <w:lang w:val="en-GB"/>
        </w:rPr>
        <w:t>is</w:t>
      </w:r>
      <w:proofErr w:type="gramEnd"/>
      <w:r w:rsidR="005375E8" w:rsidRPr="002457B0">
        <w:rPr>
          <w:rFonts w:ascii="Times New Roman" w:hAnsi="Times New Roman" w:cs="Times New Roman"/>
          <w:sz w:val="18"/>
          <w:szCs w:val="18"/>
          <w:lang w:val="en-GB"/>
        </w:rPr>
        <w:t xml:space="preserve"> only included from the first included sibling in order not to count the same paren</w:t>
      </w:r>
      <w:r w:rsidR="007F2BA6">
        <w:rPr>
          <w:rFonts w:ascii="Times New Roman" w:hAnsi="Times New Roman" w:cs="Times New Roman"/>
          <w:sz w:val="18"/>
          <w:szCs w:val="18"/>
          <w:lang w:val="en-GB"/>
        </w:rPr>
        <w:t>t twice.</w:t>
      </w:r>
      <w:r w:rsidR="0044132C" w:rsidRPr="002457B0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 w:rsidR="005375E8" w:rsidRPr="002457B0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2</w:t>
      </w:r>
      <w:r w:rsidR="008F595B" w:rsidRPr="002457B0">
        <w:rPr>
          <w:rFonts w:ascii="Times New Roman" w:hAnsi="Times New Roman" w:cs="Times New Roman"/>
          <w:sz w:val="18"/>
          <w:szCs w:val="18"/>
          <w:lang w:val="en-US"/>
        </w:rPr>
        <w:t>RIST, Reynolds Intellectual Screening Test</w:t>
      </w:r>
      <w:r w:rsidR="00476230" w:rsidRPr="002457B0">
        <w:rPr>
          <w:rFonts w:ascii="Times New Roman" w:hAnsi="Times New Roman" w:cs="Times New Roman"/>
          <w:sz w:val="18"/>
          <w:szCs w:val="18"/>
          <w:lang w:val="en-US"/>
        </w:rPr>
        <w:t xml:space="preserve">. </w:t>
      </w:r>
      <w:r w:rsidR="005375E8" w:rsidRPr="002457B0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3</w:t>
      </w:r>
      <w:r w:rsidR="00476230" w:rsidRPr="002457B0">
        <w:rPr>
          <w:rFonts w:ascii="Times New Roman" w:hAnsi="Times New Roman" w:cs="Times New Roman"/>
          <w:sz w:val="18"/>
          <w:szCs w:val="18"/>
          <w:lang w:val="en-US"/>
        </w:rPr>
        <w:t>Familiar High Risk status (</w:t>
      </w:r>
      <w:r w:rsidR="0044132C" w:rsidRPr="002457B0">
        <w:rPr>
          <w:rFonts w:ascii="Times New Roman" w:hAnsi="Times New Roman" w:cs="Times New Roman"/>
          <w:sz w:val="18"/>
          <w:szCs w:val="18"/>
          <w:lang w:val="en-US"/>
        </w:rPr>
        <w:t xml:space="preserve">SZ: </w:t>
      </w:r>
      <w:r w:rsidR="00476230" w:rsidRPr="002457B0">
        <w:rPr>
          <w:rFonts w:ascii="Times New Roman" w:hAnsi="Times New Roman" w:cs="Times New Roman"/>
          <w:sz w:val="18"/>
          <w:szCs w:val="18"/>
          <w:lang w:val="en-US"/>
        </w:rPr>
        <w:t xml:space="preserve">Schizophrenia, </w:t>
      </w:r>
      <w:r w:rsidR="0044132C" w:rsidRPr="002457B0">
        <w:rPr>
          <w:rFonts w:ascii="Times New Roman" w:hAnsi="Times New Roman" w:cs="Times New Roman"/>
          <w:sz w:val="18"/>
          <w:szCs w:val="18"/>
          <w:lang w:val="en-US"/>
        </w:rPr>
        <w:t xml:space="preserve">BP: </w:t>
      </w:r>
      <w:r w:rsidR="00476230" w:rsidRPr="002457B0">
        <w:rPr>
          <w:rFonts w:ascii="Times New Roman" w:hAnsi="Times New Roman" w:cs="Times New Roman"/>
          <w:sz w:val="18"/>
          <w:szCs w:val="18"/>
          <w:lang w:val="en-US"/>
        </w:rPr>
        <w:t xml:space="preserve">Bipolar disorder, </w:t>
      </w:r>
      <w:r w:rsidR="0044132C" w:rsidRPr="002457B0">
        <w:rPr>
          <w:rFonts w:ascii="Times New Roman" w:hAnsi="Times New Roman" w:cs="Times New Roman"/>
          <w:sz w:val="18"/>
          <w:szCs w:val="18"/>
          <w:lang w:val="en-US"/>
        </w:rPr>
        <w:t xml:space="preserve">PBC: </w:t>
      </w:r>
      <w:r w:rsidR="00476230" w:rsidRPr="002457B0">
        <w:rPr>
          <w:rFonts w:ascii="Times New Roman" w:hAnsi="Times New Roman" w:cs="Times New Roman"/>
          <w:sz w:val="18"/>
          <w:szCs w:val="18"/>
          <w:lang w:val="en-US"/>
        </w:rPr>
        <w:t>population</w:t>
      </w:r>
      <w:r w:rsidR="00CF3FD2">
        <w:rPr>
          <w:rFonts w:ascii="Times New Roman" w:hAnsi="Times New Roman" w:cs="Times New Roman"/>
          <w:sz w:val="18"/>
          <w:szCs w:val="18"/>
          <w:lang w:val="en-US"/>
        </w:rPr>
        <w:t>-</w:t>
      </w:r>
      <w:r w:rsidR="00476230" w:rsidRPr="002457B0">
        <w:rPr>
          <w:rFonts w:ascii="Times New Roman" w:hAnsi="Times New Roman" w:cs="Times New Roman"/>
          <w:sz w:val="18"/>
          <w:szCs w:val="18"/>
          <w:lang w:val="en-US"/>
        </w:rPr>
        <w:t>based controls).</w:t>
      </w:r>
      <w:r w:rsidR="00ED52B1" w:rsidRPr="002457B0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="00ED52B1" w:rsidRPr="002457B0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4</w:t>
      </w:r>
      <w:r w:rsidR="00ED52B1" w:rsidRPr="002457B0">
        <w:rPr>
          <w:rFonts w:ascii="Times New Roman" w:hAnsi="Times New Roman" w:cs="Times New Roman"/>
          <w:sz w:val="18"/>
          <w:szCs w:val="18"/>
          <w:lang w:val="en-US"/>
        </w:rPr>
        <w:t xml:space="preserve">K-SADS, </w:t>
      </w:r>
      <w:r w:rsidR="00ED52B1" w:rsidRPr="002457B0">
        <w:rPr>
          <w:rStyle w:val="Fremhv"/>
          <w:rFonts w:ascii="Times New Roman" w:hAnsi="Times New Roman" w:cs="Times New Roman"/>
          <w:bCs/>
          <w:i w:val="0"/>
          <w:iCs w:val="0"/>
          <w:sz w:val="18"/>
          <w:szCs w:val="18"/>
          <w:shd w:val="clear" w:color="auto" w:fill="FFFFFF"/>
          <w:lang w:val="en-US"/>
        </w:rPr>
        <w:t xml:space="preserve">Kiddie Schedule for Affective Disorders and Schizophrenia. </w:t>
      </w:r>
    </w:p>
    <w:p w14:paraId="29CB69AF" w14:textId="77777777" w:rsidR="00067471" w:rsidRPr="00067471" w:rsidRDefault="00067471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067471" w:rsidRPr="0006747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67471"/>
    <w:rsid w:val="00067471"/>
    <w:rsid w:val="0009359F"/>
    <w:rsid w:val="00117458"/>
    <w:rsid w:val="001367C5"/>
    <w:rsid w:val="00144E69"/>
    <w:rsid w:val="002457B0"/>
    <w:rsid w:val="00262782"/>
    <w:rsid w:val="00287968"/>
    <w:rsid w:val="002E34AC"/>
    <w:rsid w:val="003420EA"/>
    <w:rsid w:val="00376CD0"/>
    <w:rsid w:val="004146CB"/>
    <w:rsid w:val="0044132C"/>
    <w:rsid w:val="00476230"/>
    <w:rsid w:val="004A7D39"/>
    <w:rsid w:val="005342EE"/>
    <w:rsid w:val="005375E8"/>
    <w:rsid w:val="00543617"/>
    <w:rsid w:val="00635B7E"/>
    <w:rsid w:val="00696ABD"/>
    <w:rsid w:val="006C207A"/>
    <w:rsid w:val="0079689A"/>
    <w:rsid w:val="007A253C"/>
    <w:rsid w:val="007F2BA6"/>
    <w:rsid w:val="008E416F"/>
    <w:rsid w:val="008F595B"/>
    <w:rsid w:val="00914A31"/>
    <w:rsid w:val="00915805"/>
    <w:rsid w:val="009A1694"/>
    <w:rsid w:val="009D6A10"/>
    <w:rsid w:val="00A026EA"/>
    <w:rsid w:val="00AB59C9"/>
    <w:rsid w:val="00AF2BF9"/>
    <w:rsid w:val="00C34079"/>
    <w:rsid w:val="00C80C06"/>
    <w:rsid w:val="00CE76DE"/>
    <w:rsid w:val="00CF3FD2"/>
    <w:rsid w:val="00DA5953"/>
    <w:rsid w:val="00E17A4F"/>
    <w:rsid w:val="00E60B06"/>
    <w:rsid w:val="00ED52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4158DB"/>
  <w15:docId w15:val="{632ECA14-089A-4B60-8C30-2A204AA869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0674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remhv">
    <w:name w:val="Emphasis"/>
    <w:basedOn w:val="Standardskrifttypeiafsnit"/>
    <w:uiPriority w:val="20"/>
    <w:qFormat/>
    <w:rsid w:val="00ED52B1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89</Words>
  <Characters>1764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arhus University</Company>
  <LinksUpToDate>false</LinksUpToDate>
  <CharactersWithSpaces>2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beke Fuglsang Bliksted</dc:creator>
  <cp:lastModifiedBy>Anne Amalie Elgaard Thorup</cp:lastModifiedBy>
  <cp:revision>4</cp:revision>
  <cp:lastPrinted>2020-07-09T12:25:00Z</cp:lastPrinted>
  <dcterms:created xsi:type="dcterms:W3CDTF">2021-02-09T12:51:00Z</dcterms:created>
  <dcterms:modified xsi:type="dcterms:W3CDTF">2022-01-12T20:03:00Z</dcterms:modified>
</cp:coreProperties>
</file>